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FD6D6" w14:textId="063D2C6C" w:rsidR="7B881402" w:rsidRPr="00CB4A8C" w:rsidRDefault="003942BF" w:rsidP="7B881402">
      <w:pPr>
        <w:pStyle w:val="MDPI71References"/>
        <w:numPr>
          <w:ilvl w:val="0"/>
          <w:numId w:val="0"/>
        </w:numPr>
        <w:rPr>
          <w:b/>
          <w:color w:val="000000" w:themeColor="text1"/>
          <w:szCs w:val="18"/>
        </w:rPr>
      </w:pPr>
      <w:proofErr w:type="spellStart"/>
      <w:r w:rsidRPr="00CB4A8C">
        <w:rPr>
          <w:b/>
          <w:color w:val="000000" w:themeColor="text1"/>
          <w:szCs w:val="18"/>
        </w:rPr>
        <w:t>Supplemmentary</w:t>
      </w:r>
      <w:proofErr w:type="spellEnd"/>
      <w:r w:rsidRPr="00CB4A8C">
        <w:rPr>
          <w:b/>
          <w:color w:val="000000" w:themeColor="text1"/>
          <w:szCs w:val="18"/>
        </w:rPr>
        <w:t xml:space="preserve"> Material 1</w:t>
      </w:r>
    </w:p>
    <w:p w14:paraId="73DDF15D" w14:textId="3CBFA784" w:rsidR="003942BF" w:rsidRPr="00CB4A8C" w:rsidRDefault="003942BF" w:rsidP="7B881402">
      <w:pPr>
        <w:pStyle w:val="MDPI71References"/>
        <w:numPr>
          <w:ilvl w:val="0"/>
          <w:numId w:val="0"/>
        </w:numPr>
        <w:rPr>
          <w:b/>
          <w:color w:val="000000" w:themeColor="text1"/>
          <w:szCs w:val="18"/>
        </w:rPr>
      </w:pPr>
    </w:p>
    <w:p w14:paraId="1F8A400F" w14:textId="5BC2FA6B" w:rsidR="003942BF" w:rsidRPr="00CB4A8C" w:rsidRDefault="003942BF" w:rsidP="7B881402">
      <w:pPr>
        <w:pStyle w:val="MDPI71References"/>
        <w:numPr>
          <w:ilvl w:val="0"/>
          <w:numId w:val="0"/>
        </w:numPr>
        <w:rPr>
          <w:b/>
          <w:color w:val="000000" w:themeColor="text1"/>
          <w:szCs w:val="18"/>
        </w:rPr>
      </w:pPr>
      <w:r w:rsidRPr="00CB4A8C">
        <w:rPr>
          <w:b/>
          <w:color w:val="000000" w:themeColor="text1"/>
          <w:szCs w:val="18"/>
        </w:rPr>
        <w:t xml:space="preserve">Table S1. </w:t>
      </w:r>
      <w:r w:rsidRPr="00ED74C8">
        <w:rPr>
          <w:b/>
          <w:color w:val="auto"/>
          <w:szCs w:val="18"/>
        </w:rPr>
        <w:t xml:space="preserve">Main findings of </w:t>
      </w:r>
      <w:r w:rsidR="00AF5AD8" w:rsidRPr="00ED74C8">
        <w:rPr>
          <w:b/>
          <w:color w:val="auto"/>
          <w:szCs w:val="18"/>
        </w:rPr>
        <w:t>included studies</w:t>
      </w:r>
    </w:p>
    <w:p w14:paraId="47949B8E" w14:textId="2B207A18" w:rsidR="003942BF" w:rsidRDefault="003942BF" w:rsidP="7B881402">
      <w:pPr>
        <w:pStyle w:val="MDPI71References"/>
        <w:numPr>
          <w:ilvl w:val="0"/>
          <w:numId w:val="0"/>
        </w:numPr>
        <w:rPr>
          <w:color w:val="000000" w:themeColor="text1"/>
          <w:szCs w:val="18"/>
        </w:rPr>
      </w:pPr>
    </w:p>
    <w:tbl>
      <w:tblPr>
        <w:tblW w:w="10445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6"/>
        <w:gridCol w:w="1369"/>
        <w:gridCol w:w="1440"/>
        <w:gridCol w:w="1350"/>
        <w:gridCol w:w="5130"/>
      </w:tblGrid>
      <w:tr w:rsidR="006D5A34" w:rsidRPr="00CB4A8C" w14:paraId="79ED8814" w14:textId="51C1080E" w:rsidTr="006D5A34">
        <w:trPr>
          <w:trHeight w:val="300"/>
        </w:trPr>
        <w:tc>
          <w:tcPr>
            <w:tcW w:w="1156" w:type="dxa"/>
            <w:shd w:val="clear" w:color="auto" w:fill="auto"/>
            <w:vAlign w:val="center"/>
            <w:hideMark/>
          </w:tcPr>
          <w:p w14:paraId="16C5A5BD" w14:textId="77777777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b/>
                <w:bCs/>
                <w:noProof w:val="0"/>
                <w:sz w:val="16"/>
                <w:szCs w:val="16"/>
                <w:lang w:eastAsia="en-US"/>
              </w:rPr>
            </w:pPr>
            <w:r w:rsidRPr="00CB4A8C">
              <w:rPr>
                <w:rFonts w:eastAsia="Times New Roman" w:cs="Calibri"/>
                <w:b/>
                <w:bCs/>
                <w:noProof w:val="0"/>
                <w:sz w:val="16"/>
                <w:szCs w:val="16"/>
                <w:lang w:eastAsia="en-US"/>
              </w:rPr>
              <w:t>Author, Year</w:t>
            </w:r>
          </w:p>
        </w:tc>
        <w:tc>
          <w:tcPr>
            <w:tcW w:w="1369" w:type="dxa"/>
            <w:vAlign w:val="center"/>
          </w:tcPr>
          <w:p w14:paraId="084CF59C" w14:textId="04C43E89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b/>
                <w:bCs/>
                <w:noProof w:val="0"/>
                <w:color w:val="auto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b/>
                <w:bCs/>
                <w:noProof w:val="0"/>
                <w:color w:val="auto"/>
                <w:sz w:val="16"/>
                <w:szCs w:val="16"/>
                <w:lang w:eastAsia="en-US"/>
              </w:rPr>
              <w:t>Averted deaths</w:t>
            </w:r>
          </w:p>
        </w:tc>
        <w:tc>
          <w:tcPr>
            <w:tcW w:w="1440" w:type="dxa"/>
            <w:vAlign w:val="center"/>
          </w:tcPr>
          <w:p w14:paraId="254B270F" w14:textId="4F2635AD" w:rsidR="006D5A34" w:rsidRDefault="006D5A34" w:rsidP="00DE3AA3">
            <w:pPr>
              <w:spacing w:line="240" w:lineRule="auto"/>
              <w:jc w:val="left"/>
              <w:rPr>
                <w:rFonts w:eastAsia="Times New Roman" w:cs="Calibri"/>
                <w:b/>
                <w:bCs/>
                <w:noProof w:val="0"/>
                <w:color w:val="auto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b/>
                <w:bCs/>
                <w:noProof w:val="0"/>
                <w:color w:val="auto"/>
                <w:sz w:val="16"/>
                <w:szCs w:val="16"/>
                <w:lang w:eastAsia="en-US"/>
              </w:rPr>
              <w:t>Averted</w:t>
            </w:r>
          </w:p>
          <w:p w14:paraId="69D25CCF" w14:textId="695B5CBF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b/>
                <w:bCs/>
                <w:noProof w:val="0"/>
                <w:color w:val="auto"/>
                <w:sz w:val="16"/>
                <w:szCs w:val="16"/>
                <w:lang w:eastAsia="en-US"/>
              </w:rPr>
            </w:pPr>
            <w:proofErr w:type="spellStart"/>
            <w:r>
              <w:rPr>
                <w:rFonts w:eastAsia="Times New Roman" w:cs="Calibri"/>
                <w:b/>
                <w:bCs/>
                <w:noProof w:val="0"/>
                <w:color w:val="auto"/>
                <w:sz w:val="16"/>
                <w:szCs w:val="16"/>
                <w:lang w:eastAsia="en-US"/>
              </w:rPr>
              <w:t>hospitali</w:t>
            </w:r>
            <w:r w:rsidR="008C62B0">
              <w:rPr>
                <w:rFonts w:eastAsia="Times New Roman" w:cs="Calibri"/>
                <w:b/>
                <w:bCs/>
                <w:noProof w:val="0"/>
                <w:color w:val="auto"/>
                <w:sz w:val="16"/>
                <w:szCs w:val="16"/>
                <w:lang w:eastAsia="en-US"/>
              </w:rPr>
              <w:t>s</w:t>
            </w:r>
            <w:r>
              <w:rPr>
                <w:rFonts w:eastAsia="Times New Roman" w:cs="Calibri"/>
                <w:b/>
                <w:bCs/>
                <w:noProof w:val="0"/>
                <w:color w:val="auto"/>
                <w:sz w:val="16"/>
                <w:szCs w:val="16"/>
                <w:lang w:eastAsia="en-US"/>
              </w:rPr>
              <w:t>ations</w:t>
            </w:r>
            <w:proofErr w:type="spellEnd"/>
          </w:p>
        </w:tc>
        <w:tc>
          <w:tcPr>
            <w:tcW w:w="1350" w:type="dxa"/>
            <w:vAlign w:val="center"/>
          </w:tcPr>
          <w:p w14:paraId="2A040531" w14:textId="77777777" w:rsidR="006D5A34" w:rsidRDefault="006D5A34" w:rsidP="00DE3AA3">
            <w:pPr>
              <w:spacing w:line="240" w:lineRule="auto"/>
              <w:jc w:val="left"/>
              <w:rPr>
                <w:rFonts w:eastAsia="Times New Roman" w:cs="Calibri"/>
                <w:b/>
                <w:bCs/>
                <w:noProof w:val="0"/>
                <w:color w:val="auto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b/>
                <w:bCs/>
                <w:noProof w:val="0"/>
                <w:color w:val="auto"/>
                <w:sz w:val="16"/>
                <w:szCs w:val="16"/>
                <w:lang w:eastAsia="en-US"/>
              </w:rPr>
              <w:t>Averted</w:t>
            </w:r>
          </w:p>
          <w:p w14:paraId="7CA94206" w14:textId="7747E843" w:rsidR="006D5A34" w:rsidRDefault="006D5A34" w:rsidP="00DE3AA3">
            <w:pPr>
              <w:spacing w:line="240" w:lineRule="auto"/>
              <w:jc w:val="left"/>
              <w:rPr>
                <w:rFonts w:eastAsia="Times New Roman" w:cs="Calibri"/>
                <w:b/>
                <w:bCs/>
                <w:noProof w:val="0"/>
                <w:color w:val="auto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b/>
                <w:bCs/>
                <w:noProof w:val="0"/>
                <w:color w:val="auto"/>
                <w:sz w:val="16"/>
                <w:szCs w:val="16"/>
                <w:lang w:eastAsia="en-US"/>
              </w:rPr>
              <w:t>infections</w:t>
            </w:r>
          </w:p>
        </w:tc>
        <w:tc>
          <w:tcPr>
            <w:tcW w:w="5130" w:type="dxa"/>
            <w:vAlign w:val="center"/>
          </w:tcPr>
          <w:p w14:paraId="755EE9D5" w14:textId="34A01743" w:rsidR="006D5A34" w:rsidRDefault="006D5A34" w:rsidP="00DE3AA3">
            <w:pPr>
              <w:spacing w:line="240" w:lineRule="auto"/>
              <w:jc w:val="left"/>
              <w:rPr>
                <w:rFonts w:eastAsia="Times New Roman" w:cs="Calibri"/>
                <w:b/>
                <w:bCs/>
                <w:noProof w:val="0"/>
                <w:color w:val="auto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b/>
                <w:bCs/>
                <w:noProof w:val="0"/>
                <w:color w:val="auto"/>
                <w:sz w:val="16"/>
                <w:szCs w:val="16"/>
                <w:lang w:eastAsia="en-US"/>
              </w:rPr>
              <w:t>Other findings</w:t>
            </w:r>
          </w:p>
        </w:tc>
      </w:tr>
      <w:tr w:rsidR="006D5A34" w:rsidRPr="00CB4A8C" w14:paraId="5DDB92BF" w14:textId="59BCE273" w:rsidTr="006D5A34">
        <w:trPr>
          <w:trHeight w:val="967"/>
        </w:trPr>
        <w:tc>
          <w:tcPr>
            <w:tcW w:w="1156" w:type="dxa"/>
            <w:shd w:val="clear" w:color="auto" w:fill="auto"/>
            <w:vAlign w:val="center"/>
            <w:hideMark/>
          </w:tcPr>
          <w:p w14:paraId="288A5A82" w14:textId="77777777" w:rsidR="006D5A34" w:rsidRPr="00CB4A8C" w:rsidRDefault="006D5A34" w:rsidP="00CB4A8C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[Cot et al., 2021]</w:t>
            </w:r>
          </w:p>
        </w:tc>
        <w:tc>
          <w:tcPr>
            <w:tcW w:w="1369" w:type="dxa"/>
          </w:tcPr>
          <w:p w14:paraId="2A10E343" w14:textId="7268D361" w:rsidR="006D5A34" w:rsidRPr="007E7E1F" w:rsidRDefault="006D5A34" w:rsidP="00CB4A8C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sz w:val="16"/>
                <w:szCs w:val="16"/>
                <w:lang w:eastAsia="en-US"/>
              </w:rPr>
            </w:pPr>
            <w:r w:rsidRPr="007E7E1F">
              <w:rPr>
                <w:rFonts w:eastAsia="Times New Roman" w:cs="Calibri"/>
                <w:noProof w:val="0"/>
                <w:color w:val="auto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440" w:type="dxa"/>
          </w:tcPr>
          <w:p w14:paraId="791C4A21" w14:textId="3A8227AD" w:rsidR="006D5A34" w:rsidRPr="007E7E1F" w:rsidRDefault="006D5A34" w:rsidP="00CB4A8C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sz w:val="16"/>
                <w:szCs w:val="16"/>
                <w:lang w:eastAsia="en-US"/>
              </w:rPr>
            </w:pPr>
            <w:r w:rsidRPr="007E7E1F">
              <w:rPr>
                <w:rFonts w:eastAsia="Times New Roman" w:cs="Calibri"/>
                <w:noProof w:val="0"/>
                <w:color w:val="auto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350" w:type="dxa"/>
          </w:tcPr>
          <w:p w14:paraId="478C5D46" w14:textId="2E38E001" w:rsidR="006D5A34" w:rsidRPr="007E7E1F" w:rsidRDefault="006D5A34" w:rsidP="00CB4A8C">
            <w:pPr>
              <w:spacing w:line="240" w:lineRule="auto"/>
              <w:jc w:val="left"/>
              <w:rPr>
                <w:rFonts w:eastAsia="Times New Roman" w:cs="Calibri"/>
                <w:noProof w:val="0"/>
                <w:color w:val="auto"/>
                <w:sz w:val="16"/>
                <w:szCs w:val="16"/>
                <w:lang w:eastAsia="en-US"/>
              </w:rPr>
            </w:pPr>
            <w:r w:rsidRPr="007E7E1F">
              <w:rPr>
                <w:rFonts w:eastAsia="Times New Roman" w:cs="Calibri"/>
                <w:noProof w:val="0"/>
                <w:color w:val="auto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5130" w:type="dxa"/>
          </w:tcPr>
          <w:p w14:paraId="3E483982" w14:textId="53988981" w:rsidR="006D5A34" w:rsidRPr="00CB4A8C" w:rsidRDefault="006D5A34" w:rsidP="005F7EEE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The r</w:t>
            </w:r>
            <w:r w:rsidRPr="005F7EEE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esults show that vaccinations alone are not enough and strict social distancing measures are r</w:t>
            </w: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e</w:t>
            </w:r>
            <w:r w:rsidRPr="005F7EEE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 xml:space="preserve">quired until </w:t>
            </w:r>
            <w:proofErr w:type="spellStart"/>
            <w:r w:rsidRPr="005F7EEE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suf</w:t>
            </w: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i</w:t>
            </w:r>
            <w:r w:rsidRPr="005F7EEE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cient</w:t>
            </w:r>
            <w:proofErr w:type="spellEnd"/>
            <w:r w:rsidRPr="005F7EEE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 xml:space="preserve"> immunity is achieved</w:t>
            </w: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.</w:t>
            </w:r>
          </w:p>
        </w:tc>
      </w:tr>
      <w:tr w:rsidR="006D5A34" w:rsidRPr="00CB4A8C" w14:paraId="75305705" w14:textId="7C5938DB" w:rsidTr="006D5A34">
        <w:trPr>
          <w:trHeight w:val="492"/>
        </w:trPr>
        <w:tc>
          <w:tcPr>
            <w:tcW w:w="1156" w:type="dxa"/>
            <w:shd w:val="clear" w:color="auto" w:fill="auto"/>
            <w:vAlign w:val="center"/>
            <w:hideMark/>
          </w:tcPr>
          <w:p w14:paraId="4B99A1A5" w14:textId="7A325A11" w:rsidR="006D5A34" w:rsidRPr="00CB4A8C" w:rsidRDefault="006D5A34" w:rsidP="00CB4A8C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[</w:t>
            </w:r>
            <w:proofErr w:type="spellStart"/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Mesle</w:t>
            </w:r>
            <w:proofErr w:type="spellEnd"/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 xml:space="preserve"> et al., 2021]</w:t>
            </w:r>
          </w:p>
        </w:tc>
        <w:tc>
          <w:tcPr>
            <w:tcW w:w="1369" w:type="dxa"/>
          </w:tcPr>
          <w:p w14:paraId="06D0E41C" w14:textId="6E173728" w:rsidR="006D5A34" w:rsidRPr="00CB4A8C" w:rsidRDefault="006D5A34" w:rsidP="00CB4A8C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469,186</w:t>
            </w: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 xml:space="preserve"> (</w:t>
            </w: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129,851</w:t>
            </w: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 xml:space="preserve"> - </w:t>
            </w: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733,744</w:t>
            </w: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440" w:type="dxa"/>
          </w:tcPr>
          <w:p w14:paraId="1B09809B" w14:textId="56F65D21" w:rsidR="006D5A34" w:rsidRPr="00CB4A8C" w:rsidRDefault="006D5A34" w:rsidP="00CB4A8C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350" w:type="dxa"/>
          </w:tcPr>
          <w:p w14:paraId="4F9768FA" w14:textId="445FA1DD" w:rsidR="006D5A34" w:rsidRPr="00CB4A8C" w:rsidRDefault="006D5A34" w:rsidP="00CB4A8C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5130" w:type="dxa"/>
          </w:tcPr>
          <w:p w14:paraId="05E72E56" w14:textId="23D18430" w:rsidR="006D5A34" w:rsidRPr="00CB4A8C" w:rsidRDefault="006D5A34" w:rsidP="00CB4A8C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-</w:t>
            </w:r>
          </w:p>
        </w:tc>
      </w:tr>
      <w:tr w:rsidR="006D5A34" w:rsidRPr="00CB4A8C" w14:paraId="5478E575" w14:textId="653980C7" w:rsidTr="006D5A34">
        <w:trPr>
          <w:trHeight w:val="732"/>
        </w:trPr>
        <w:tc>
          <w:tcPr>
            <w:tcW w:w="1156" w:type="dxa"/>
            <w:shd w:val="clear" w:color="auto" w:fill="auto"/>
            <w:vAlign w:val="center"/>
            <w:hideMark/>
          </w:tcPr>
          <w:p w14:paraId="5A874E0E" w14:textId="77777777" w:rsidR="006D5A34" w:rsidRPr="00CB4A8C" w:rsidRDefault="006D5A34" w:rsidP="00CB4A8C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[McNamara et al., 2022]</w:t>
            </w:r>
          </w:p>
        </w:tc>
        <w:tc>
          <w:tcPr>
            <w:tcW w:w="1369" w:type="dxa"/>
          </w:tcPr>
          <w:p w14:paraId="1890E0F4" w14:textId="0832DEDF" w:rsidR="006D5A34" w:rsidRPr="00CB4A8C" w:rsidRDefault="006D5A34" w:rsidP="00CB4A8C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440" w:type="dxa"/>
          </w:tcPr>
          <w:p w14:paraId="7E920358" w14:textId="73B880D2" w:rsidR="006D5A34" w:rsidRPr="00CB4A8C" w:rsidRDefault="006D5A34" w:rsidP="00CB4A8C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350" w:type="dxa"/>
          </w:tcPr>
          <w:p w14:paraId="32C882EC" w14:textId="37C8E44E" w:rsidR="006D5A34" w:rsidRDefault="006D5A34" w:rsidP="00CB4A8C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5130" w:type="dxa"/>
          </w:tcPr>
          <w:p w14:paraId="6A0E2D67" w14:textId="6E3999A7" w:rsidR="006D5A34" w:rsidRPr="00CB4A8C" w:rsidRDefault="006D5A34" w:rsidP="00CB4A8C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Deaths d</w:t>
            </w: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eclined by 41%</w:t>
            </w: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 xml:space="preserve"> (</w:t>
            </w: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14</w:t>
            </w: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-</w:t>
            </w: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69</w:t>
            </w: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%)</w:t>
            </w: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 xml:space="preserve"> among adults aged 65–74 years and by 30%</w:t>
            </w: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 xml:space="preserve"> (</w:t>
            </w: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47</w:t>
            </w: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-</w:t>
            </w: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66</w:t>
            </w: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%)</w:t>
            </w: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 xml:space="preserve"> among those aged ≥75 years compared with adults aged 50 to 64 years</w:t>
            </w:r>
          </w:p>
        </w:tc>
      </w:tr>
      <w:tr w:rsidR="006D5A34" w:rsidRPr="00CB4A8C" w14:paraId="560F5C8E" w14:textId="2B05FBB6" w:rsidTr="006D5A34">
        <w:trPr>
          <w:trHeight w:val="1452"/>
        </w:trPr>
        <w:tc>
          <w:tcPr>
            <w:tcW w:w="1156" w:type="dxa"/>
            <w:shd w:val="clear" w:color="auto" w:fill="auto"/>
            <w:vAlign w:val="center"/>
            <w:hideMark/>
          </w:tcPr>
          <w:p w14:paraId="3D078B67" w14:textId="77777777" w:rsidR="006D5A34" w:rsidRPr="00CB4A8C" w:rsidRDefault="006D5A34" w:rsidP="001109F0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[</w:t>
            </w:r>
            <w:proofErr w:type="spellStart"/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Victora</w:t>
            </w:r>
            <w:proofErr w:type="spellEnd"/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 xml:space="preserve"> et al., 2021]</w:t>
            </w:r>
          </w:p>
        </w:tc>
        <w:tc>
          <w:tcPr>
            <w:tcW w:w="1369" w:type="dxa"/>
          </w:tcPr>
          <w:p w14:paraId="28253EF4" w14:textId="30EB4706" w:rsidR="006D5A34" w:rsidRPr="00CB4A8C" w:rsidRDefault="006D5A34" w:rsidP="001109F0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440" w:type="dxa"/>
          </w:tcPr>
          <w:p w14:paraId="76557684" w14:textId="4D107DFB" w:rsidR="006D5A34" w:rsidRPr="00CB4A8C" w:rsidRDefault="006D5A34" w:rsidP="001109F0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350" w:type="dxa"/>
          </w:tcPr>
          <w:p w14:paraId="0792C34A" w14:textId="0CBDE6FF" w:rsidR="006D5A34" w:rsidRPr="00CB4A8C" w:rsidRDefault="006D5A34" w:rsidP="001109F0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5130" w:type="dxa"/>
            <w:vAlign w:val="center"/>
          </w:tcPr>
          <w:p w14:paraId="1F9651CE" w14:textId="0CF3FF38" w:rsidR="006D5A34" w:rsidRPr="00CB4A8C" w:rsidRDefault="006D5A34" w:rsidP="001109F0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The proportion of all COVID-19 deaths at ages 80+ years was over 25% in weeks 1-6 and declined rapidly to 12.4% in week 19, whereas proportionate COVID-19 mortality for individuals aged 70-79 years started to decline by week 15. Mortality rates were over 13 times higher in the 80+ years age group than that of 0-69 years old up to week 6 and declined to 5.0 times in week 19.</w:t>
            </w:r>
          </w:p>
        </w:tc>
      </w:tr>
      <w:tr w:rsidR="006D5A34" w:rsidRPr="00CB4A8C" w14:paraId="710C4963" w14:textId="6F0F1616" w:rsidTr="006D5A34">
        <w:trPr>
          <w:trHeight w:val="1452"/>
        </w:trPr>
        <w:tc>
          <w:tcPr>
            <w:tcW w:w="1156" w:type="dxa"/>
            <w:shd w:val="clear" w:color="auto" w:fill="auto"/>
            <w:vAlign w:val="center"/>
            <w:hideMark/>
          </w:tcPr>
          <w:p w14:paraId="265EA6D4" w14:textId="77777777" w:rsidR="006D5A34" w:rsidRPr="00CB4A8C" w:rsidRDefault="006D5A34" w:rsidP="007E7E1F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[Rossman et al., 2021]</w:t>
            </w:r>
          </w:p>
        </w:tc>
        <w:tc>
          <w:tcPr>
            <w:tcW w:w="1369" w:type="dxa"/>
          </w:tcPr>
          <w:p w14:paraId="49E87B67" w14:textId="68AE9AA7" w:rsidR="006D5A34" w:rsidRPr="00CB4A8C" w:rsidRDefault="006D5A34" w:rsidP="007E7E1F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440" w:type="dxa"/>
          </w:tcPr>
          <w:p w14:paraId="10C7827A" w14:textId="6C536BD2" w:rsidR="006D5A34" w:rsidRPr="00CB4A8C" w:rsidRDefault="006D5A34" w:rsidP="007E7E1F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350" w:type="dxa"/>
          </w:tcPr>
          <w:p w14:paraId="388862D7" w14:textId="575C576A" w:rsidR="006D5A34" w:rsidRPr="00CB4A8C" w:rsidRDefault="006D5A34" w:rsidP="007E7E1F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5130" w:type="dxa"/>
            <w:vAlign w:val="center"/>
          </w:tcPr>
          <w:p w14:paraId="30CF4FBE" w14:textId="02952037" w:rsidR="006D5A34" w:rsidRPr="00CB4A8C" w:rsidRDefault="006D5A34" w:rsidP="007E7E1F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 xml:space="preserve">The reduction in cases and </w:t>
            </w:r>
            <w:r w:rsidRPr="003767C4">
              <w:rPr>
                <w:rFonts w:eastAsia="Times New Roman" w:cs="Calibri"/>
                <w:noProof w:val="0"/>
                <w:sz w:val="16"/>
                <w:szCs w:val="16"/>
                <w:lang w:val="en-GB" w:eastAsia="en-US"/>
              </w:rPr>
              <w:t>hospitalisations</w:t>
            </w: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 xml:space="preserve"> was larger and earlier in individuals 60 years and older than in younger individuals. </w:t>
            </w: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T</w:t>
            </w: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 xml:space="preserve">he decrease in clinical measures was according to the prioritization schedule. </w:t>
            </w: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A</w:t>
            </w: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 xml:space="preserve"> decrease of 45% versus 28% in the percentage of positive tests and 68% versus 22% in hospitalizations was observed in individuals 60 years and older compared to individuals aged 20–39 years.</w:t>
            </w:r>
          </w:p>
        </w:tc>
      </w:tr>
      <w:tr w:rsidR="006D5A34" w:rsidRPr="00CB4A8C" w14:paraId="7F446824" w14:textId="1DBC5779" w:rsidTr="006D5A34">
        <w:trPr>
          <w:trHeight w:val="492"/>
        </w:trPr>
        <w:tc>
          <w:tcPr>
            <w:tcW w:w="1156" w:type="dxa"/>
            <w:shd w:val="clear" w:color="auto" w:fill="auto"/>
            <w:vAlign w:val="center"/>
            <w:hideMark/>
          </w:tcPr>
          <w:p w14:paraId="7F685B77" w14:textId="77777777" w:rsidR="006D5A34" w:rsidRPr="00CB4A8C" w:rsidRDefault="006D5A34" w:rsidP="007E7E1F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[Galvani et al., 2021]</w:t>
            </w:r>
          </w:p>
        </w:tc>
        <w:tc>
          <w:tcPr>
            <w:tcW w:w="1369" w:type="dxa"/>
          </w:tcPr>
          <w:p w14:paraId="00D4A228" w14:textId="2612E5D4" w:rsidR="006D5A34" w:rsidRPr="00CB4A8C" w:rsidRDefault="006D5A34" w:rsidP="007E7E1F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862521">
              <w:rPr>
                <w:rFonts w:eastAsia="Times New Roman" w:cs="Calibri"/>
                <w:noProof w:val="0"/>
                <w:color w:val="auto"/>
                <w:sz w:val="16"/>
                <w:szCs w:val="16"/>
                <w:lang w:eastAsia="en-US"/>
              </w:rPr>
              <w:t>279,000</w:t>
            </w:r>
          </w:p>
        </w:tc>
        <w:tc>
          <w:tcPr>
            <w:tcW w:w="1440" w:type="dxa"/>
          </w:tcPr>
          <w:p w14:paraId="4E9D1EE3" w14:textId="463B0BAE" w:rsidR="006D5A34" w:rsidRPr="00CB4A8C" w:rsidRDefault="006D5A34" w:rsidP="007E7E1F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1.25 million</w:t>
            </w:r>
          </w:p>
        </w:tc>
        <w:tc>
          <w:tcPr>
            <w:tcW w:w="1350" w:type="dxa"/>
          </w:tcPr>
          <w:p w14:paraId="20F6E1A7" w14:textId="01542CB4" w:rsidR="006D5A34" w:rsidRPr="00CB4A8C" w:rsidRDefault="006D5A34" w:rsidP="007E7E1F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5130" w:type="dxa"/>
          </w:tcPr>
          <w:p w14:paraId="5D749106" w14:textId="08357F4E" w:rsidR="006D5A34" w:rsidRPr="00CB4A8C" w:rsidRDefault="006D5A34" w:rsidP="007E7E1F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noProof w:val="0"/>
                <w:color w:val="auto"/>
                <w:sz w:val="16"/>
                <w:szCs w:val="16"/>
                <w:lang w:eastAsia="en-US"/>
              </w:rPr>
              <w:t>I</w:t>
            </w:r>
            <w:r w:rsidRPr="00862521">
              <w:rPr>
                <w:rFonts w:eastAsia="Times New Roman" w:cs="Calibri"/>
                <w:noProof w:val="0"/>
                <w:color w:val="auto"/>
                <w:sz w:val="16"/>
                <w:szCs w:val="16"/>
                <w:lang w:eastAsia="en-US"/>
              </w:rPr>
              <w:t>f the U.S. had achieved only half the actual pace of vaccination</w:t>
            </w:r>
            <w:r>
              <w:rPr>
                <w:rFonts w:eastAsia="Times New Roman" w:cs="Calibri"/>
                <w:noProof w:val="0"/>
                <w:color w:val="auto"/>
                <w:sz w:val="16"/>
                <w:szCs w:val="16"/>
                <w:lang w:eastAsia="en-US"/>
              </w:rPr>
              <w:t xml:space="preserve">, there would be </w:t>
            </w:r>
            <w:r w:rsidRPr="00862521">
              <w:rPr>
                <w:rFonts w:eastAsia="Times New Roman" w:cs="Calibri"/>
                <w:noProof w:val="0"/>
                <w:color w:val="auto"/>
                <w:sz w:val="16"/>
                <w:szCs w:val="16"/>
                <w:lang w:eastAsia="en-US"/>
              </w:rPr>
              <w:t xml:space="preserve">121,000 </w:t>
            </w:r>
            <w:r>
              <w:rPr>
                <w:rFonts w:eastAsia="Times New Roman" w:cs="Calibri"/>
                <w:noProof w:val="0"/>
                <w:color w:val="auto"/>
                <w:sz w:val="16"/>
                <w:szCs w:val="16"/>
                <w:lang w:eastAsia="en-US"/>
              </w:rPr>
              <w:t xml:space="preserve">averted deaths and 450,000 averted </w:t>
            </w:r>
            <w:proofErr w:type="spellStart"/>
            <w:r>
              <w:rPr>
                <w:rFonts w:eastAsia="Times New Roman" w:cs="Calibri"/>
                <w:noProof w:val="0"/>
                <w:color w:val="auto"/>
                <w:sz w:val="16"/>
                <w:szCs w:val="16"/>
                <w:lang w:eastAsia="en-US"/>
              </w:rPr>
              <w:t>hospitalisations</w:t>
            </w:r>
            <w:proofErr w:type="spellEnd"/>
            <w:r>
              <w:rPr>
                <w:rFonts w:eastAsia="Times New Roman" w:cs="Calibri"/>
                <w:noProof w:val="0"/>
                <w:color w:val="auto"/>
                <w:sz w:val="16"/>
                <w:szCs w:val="16"/>
                <w:lang w:eastAsia="en-US"/>
              </w:rPr>
              <w:t>.</w:t>
            </w:r>
          </w:p>
        </w:tc>
      </w:tr>
      <w:tr w:rsidR="006D5A34" w:rsidRPr="00CB4A8C" w14:paraId="01B1E2D5" w14:textId="1B736DF9" w:rsidTr="006D5A34">
        <w:trPr>
          <w:trHeight w:val="732"/>
        </w:trPr>
        <w:tc>
          <w:tcPr>
            <w:tcW w:w="1156" w:type="dxa"/>
            <w:shd w:val="clear" w:color="auto" w:fill="auto"/>
            <w:vAlign w:val="center"/>
            <w:hideMark/>
          </w:tcPr>
          <w:p w14:paraId="7E5C2602" w14:textId="77777777" w:rsidR="006D5A34" w:rsidRPr="00CB4A8C" w:rsidRDefault="006D5A34" w:rsidP="007E7E1F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[Andrews et al., 2021]</w:t>
            </w:r>
          </w:p>
        </w:tc>
        <w:tc>
          <w:tcPr>
            <w:tcW w:w="1369" w:type="dxa"/>
          </w:tcPr>
          <w:p w14:paraId="588D14F0" w14:textId="2E87FF97" w:rsidR="006D5A34" w:rsidRPr="00CB4A8C" w:rsidRDefault="006D5A34" w:rsidP="007E7E1F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 xml:space="preserve">10,400 </w:t>
            </w: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(</w:t>
            </w: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aged 60 years or older</w:t>
            </w: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)</w:t>
            </w: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440" w:type="dxa"/>
          </w:tcPr>
          <w:p w14:paraId="0B13D8AF" w14:textId="32651F7E" w:rsidR="006D5A34" w:rsidRPr="00CB4A8C" w:rsidRDefault="006D5A34" w:rsidP="007E7E1F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350" w:type="dxa"/>
          </w:tcPr>
          <w:p w14:paraId="34EB0C69" w14:textId="5AF621DD" w:rsidR="006D5A34" w:rsidRPr="00CB4A8C" w:rsidRDefault="006D5A34" w:rsidP="007E7E1F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5130" w:type="dxa"/>
          </w:tcPr>
          <w:p w14:paraId="364EB7D5" w14:textId="2F7E06CF" w:rsidR="006D5A34" w:rsidRPr="00CB4A8C" w:rsidRDefault="006D5A34" w:rsidP="007E7E1F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-</w:t>
            </w:r>
          </w:p>
        </w:tc>
      </w:tr>
      <w:tr w:rsidR="006D5A34" w:rsidRPr="00CB4A8C" w14:paraId="3AB17CAE" w14:textId="7D527D0F" w:rsidTr="006D5A34">
        <w:trPr>
          <w:trHeight w:val="732"/>
        </w:trPr>
        <w:tc>
          <w:tcPr>
            <w:tcW w:w="1156" w:type="dxa"/>
            <w:shd w:val="clear" w:color="auto" w:fill="auto"/>
            <w:vAlign w:val="center"/>
            <w:hideMark/>
          </w:tcPr>
          <w:p w14:paraId="2057ADFE" w14:textId="77777777" w:rsidR="006D5A34" w:rsidRPr="00CB4A8C" w:rsidRDefault="006D5A34" w:rsidP="007E7E1F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[Machado et al., 2022]</w:t>
            </w:r>
          </w:p>
        </w:tc>
        <w:tc>
          <w:tcPr>
            <w:tcW w:w="1369" w:type="dxa"/>
          </w:tcPr>
          <w:p w14:paraId="3AB394B3" w14:textId="770B1CD2" w:rsidR="006D5A34" w:rsidRPr="00CB4A8C" w:rsidRDefault="006D5A34" w:rsidP="007E7E1F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440" w:type="dxa"/>
          </w:tcPr>
          <w:p w14:paraId="77496EBB" w14:textId="005D92E3" w:rsidR="006D5A34" w:rsidRPr="00CB4A8C" w:rsidRDefault="006D5A34" w:rsidP="007E7E1F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350" w:type="dxa"/>
          </w:tcPr>
          <w:p w14:paraId="78739E71" w14:textId="20D8C5D7" w:rsidR="006D5A34" w:rsidRPr="00CB4A8C" w:rsidRDefault="006D5A34" w:rsidP="007E7E1F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5130" w:type="dxa"/>
          </w:tcPr>
          <w:p w14:paraId="60949C49" w14:textId="4F01118D" w:rsidR="006D5A34" w:rsidRPr="00CB4A8C" w:rsidRDefault="006D5A34" w:rsidP="007E7E1F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The results presented the dynamics of confirmed cases and transmissibility index value (Rt). The results are associated with three different scenarios based on other criteria for implementing non-pharmacological interventions.</w:t>
            </w:r>
          </w:p>
        </w:tc>
      </w:tr>
      <w:tr w:rsidR="006D5A34" w:rsidRPr="00CB4A8C" w14:paraId="6CC53490" w14:textId="6ED9212F" w:rsidTr="008C62B0">
        <w:trPr>
          <w:trHeight w:val="679"/>
        </w:trPr>
        <w:tc>
          <w:tcPr>
            <w:tcW w:w="1156" w:type="dxa"/>
            <w:shd w:val="clear" w:color="auto" w:fill="auto"/>
            <w:vAlign w:val="center"/>
            <w:hideMark/>
          </w:tcPr>
          <w:p w14:paraId="4608FAC6" w14:textId="77777777" w:rsidR="006D5A34" w:rsidRPr="00CB4A8C" w:rsidRDefault="006D5A34" w:rsidP="007E7E1F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[Haas et al, 2022]</w:t>
            </w:r>
          </w:p>
        </w:tc>
        <w:tc>
          <w:tcPr>
            <w:tcW w:w="1369" w:type="dxa"/>
          </w:tcPr>
          <w:p w14:paraId="62727ED4" w14:textId="2BB11308" w:rsidR="006D5A34" w:rsidRPr="00CB4A8C" w:rsidRDefault="006D5A34" w:rsidP="007E7E1F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5</w:t>
            </w: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,</w:t>
            </w: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532 (3</w:t>
            </w: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,</w:t>
            </w: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085</w:t>
            </w: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 xml:space="preserve"> - </w:t>
            </w: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7</w:t>
            </w: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,</w:t>
            </w: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982)</w:t>
            </w:r>
          </w:p>
        </w:tc>
        <w:tc>
          <w:tcPr>
            <w:tcW w:w="1440" w:type="dxa"/>
          </w:tcPr>
          <w:p w14:paraId="0FDA0F73" w14:textId="3863175B" w:rsidR="006D5A34" w:rsidRPr="00CB4A8C" w:rsidRDefault="006D5A34" w:rsidP="007E7E1F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24</w:t>
            </w: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,</w:t>
            </w: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597 (18</w:t>
            </w: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,</w:t>
            </w: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942</w:t>
            </w: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 xml:space="preserve"> - </w:t>
            </w: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30</w:t>
            </w: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,</w:t>
            </w: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252)</w:t>
            </w:r>
          </w:p>
        </w:tc>
        <w:tc>
          <w:tcPr>
            <w:tcW w:w="1350" w:type="dxa"/>
          </w:tcPr>
          <w:p w14:paraId="5A7BED95" w14:textId="78E76542" w:rsidR="006D5A34" w:rsidRPr="00CB4A8C" w:rsidRDefault="006D5A34" w:rsidP="007E7E1F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158</w:t>
            </w: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,</w:t>
            </w: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665 (144</w:t>
            </w: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,</w:t>
            </w: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640</w:t>
            </w: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 xml:space="preserve"> - </w:t>
            </w: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172</w:t>
            </w: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,</w:t>
            </w: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690)</w:t>
            </w:r>
          </w:p>
        </w:tc>
        <w:tc>
          <w:tcPr>
            <w:tcW w:w="5130" w:type="dxa"/>
          </w:tcPr>
          <w:p w14:paraId="1ADB00A3" w14:textId="3A2DD5E5" w:rsidR="006D5A34" w:rsidRPr="00CB4A8C" w:rsidRDefault="006D5A34" w:rsidP="007E7E1F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 xml:space="preserve">Averted severe </w:t>
            </w:r>
            <w:proofErr w:type="spellStart"/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hospitali</w:t>
            </w:r>
            <w:r w:rsidR="008C62B0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s</w:t>
            </w: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ations</w:t>
            </w:r>
            <w:proofErr w:type="spellEnd"/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 xml:space="preserve">: </w:t>
            </w: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17</w:t>
            </w: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,</w:t>
            </w: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432 (12</w:t>
            </w: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,</w:t>
            </w: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770</w:t>
            </w:r>
            <w:r w:rsidR="008C62B0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 xml:space="preserve"> </w:t>
            </w: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-</w:t>
            </w:r>
            <w:r w:rsidR="008C62B0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 xml:space="preserve"> </w:t>
            </w: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22</w:t>
            </w:r>
            <w: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,</w:t>
            </w:r>
            <w:r w:rsidRPr="00CB4A8C"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  <w:t>094)</w:t>
            </w:r>
          </w:p>
        </w:tc>
      </w:tr>
      <w:tr w:rsidR="006D5A34" w:rsidRPr="00CB4A8C" w14:paraId="00DFEDCA" w14:textId="77777777" w:rsidTr="006D5A34">
        <w:trPr>
          <w:trHeight w:val="1778"/>
        </w:trPr>
        <w:tc>
          <w:tcPr>
            <w:tcW w:w="1156" w:type="dxa"/>
            <w:shd w:val="clear" w:color="auto" w:fill="auto"/>
            <w:vAlign w:val="center"/>
          </w:tcPr>
          <w:p w14:paraId="2F8ECDF6" w14:textId="1A1A0D8B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E70A70">
              <w:rPr>
                <w:rFonts w:eastAsia="Times New Roman"/>
                <w:noProof w:val="0"/>
                <w:sz w:val="16"/>
                <w:szCs w:val="16"/>
                <w:lang w:val="pt-BR" w:eastAsia="pt-BR"/>
              </w:rPr>
              <w:t>[Milman et al, 2021]</w:t>
            </w:r>
          </w:p>
        </w:tc>
        <w:tc>
          <w:tcPr>
            <w:tcW w:w="1369" w:type="dxa"/>
          </w:tcPr>
          <w:p w14:paraId="1472D6AE" w14:textId="3DC23C07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440" w:type="dxa"/>
          </w:tcPr>
          <w:p w14:paraId="14A288A9" w14:textId="28B718A7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350" w:type="dxa"/>
          </w:tcPr>
          <w:p w14:paraId="3A617EC1" w14:textId="20D964B7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130" w:type="dxa"/>
          </w:tcPr>
          <w:p w14:paraId="49489744" w14:textId="711B41E7" w:rsidR="006D5A34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E70A70">
              <w:rPr>
                <w:rFonts w:eastAsia="Times New Roman"/>
                <w:noProof w:val="0"/>
                <w:sz w:val="16"/>
                <w:szCs w:val="16"/>
                <w:lang w:eastAsia="pt-BR"/>
              </w:rPr>
              <w:t>On average, for each 20</w:t>
            </w:r>
            <w:r w:rsidR="008C62B0">
              <w:rPr>
                <w:rFonts w:eastAsia="Times New Roman"/>
                <w:noProof w:val="0"/>
                <w:sz w:val="16"/>
                <w:szCs w:val="16"/>
                <w:lang w:eastAsia="pt-BR"/>
              </w:rPr>
              <w:t xml:space="preserve">% </w:t>
            </w:r>
            <w:r w:rsidRPr="00E70A70">
              <w:rPr>
                <w:rFonts w:eastAsia="Times New Roman"/>
                <w:noProof w:val="0"/>
                <w:sz w:val="16"/>
                <w:szCs w:val="16"/>
                <w:lang w:eastAsia="pt-BR"/>
              </w:rPr>
              <w:t>of individuals who are vaccinated in a given population, the positive test fraction for the unvaccinated population decreased approximately twofold.</w:t>
            </w: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 xml:space="preserve"> </w:t>
            </w:r>
            <w:r w:rsidRPr="00E70A70">
              <w:rPr>
                <w:rFonts w:eastAsia="Times New Roman"/>
                <w:noProof w:val="0"/>
                <w:sz w:val="16"/>
                <w:szCs w:val="16"/>
                <w:lang w:eastAsia="pt-BR"/>
              </w:rPr>
              <w:t>The results provide observational evidence that vaccination not only protects individuals who have been vaccinated but also provides cross-protection to unvaccinated individuals in the community.</w:t>
            </w:r>
          </w:p>
        </w:tc>
      </w:tr>
      <w:tr w:rsidR="006D5A34" w:rsidRPr="00CB4A8C" w14:paraId="7CE5656E" w14:textId="77777777" w:rsidTr="008C62B0">
        <w:trPr>
          <w:trHeight w:val="949"/>
        </w:trPr>
        <w:tc>
          <w:tcPr>
            <w:tcW w:w="1156" w:type="dxa"/>
            <w:shd w:val="clear" w:color="auto" w:fill="auto"/>
            <w:vAlign w:val="center"/>
          </w:tcPr>
          <w:p w14:paraId="7DF48C6F" w14:textId="729B5887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E70A70">
              <w:rPr>
                <w:rFonts w:eastAsia="Times New Roman"/>
                <w:noProof w:val="0"/>
                <w:sz w:val="16"/>
                <w:szCs w:val="16"/>
                <w:lang w:val="pt-BR" w:eastAsia="pt-BR"/>
              </w:rPr>
              <w:lastRenderedPageBreak/>
              <w:t>[Miłobedzki, 2022]</w:t>
            </w:r>
          </w:p>
        </w:tc>
        <w:tc>
          <w:tcPr>
            <w:tcW w:w="1369" w:type="dxa"/>
          </w:tcPr>
          <w:p w14:paraId="3CA87150" w14:textId="65F5E6F1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440" w:type="dxa"/>
          </w:tcPr>
          <w:p w14:paraId="250FD18C" w14:textId="77DE8BEA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350" w:type="dxa"/>
          </w:tcPr>
          <w:p w14:paraId="6AE6A646" w14:textId="3ADEB6A6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130" w:type="dxa"/>
          </w:tcPr>
          <w:p w14:paraId="2D85B109" w14:textId="7D031EA0" w:rsidR="006D5A34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E70A70">
              <w:rPr>
                <w:rFonts w:eastAsia="Times New Roman"/>
                <w:noProof w:val="0"/>
                <w:sz w:val="16"/>
                <w:szCs w:val="16"/>
                <w:lang w:eastAsia="pt-BR"/>
              </w:rPr>
              <w:t>The long-run marginal death effect with respect to confirmed infections (0.0371) is in absolute terms about 71.62 times greater than that with respect to confirmed vaccinations (−0.000518).</w:t>
            </w:r>
          </w:p>
        </w:tc>
      </w:tr>
      <w:tr w:rsidR="006D5A34" w:rsidRPr="00CB4A8C" w14:paraId="4FCCAC1F" w14:textId="77777777" w:rsidTr="006D5A34">
        <w:trPr>
          <w:trHeight w:val="1692"/>
        </w:trPr>
        <w:tc>
          <w:tcPr>
            <w:tcW w:w="1156" w:type="dxa"/>
            <w:shd w:val="clear" w:color="auto" w:fill="auto"/>
            <w:vAlign w:val="center"/>
          </w:tcPr>
          <w:p w14:paraId="0B26EB9D" w14:textId="2D0B1B30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E70A70">
              <w:rPr>
                <w:rFonts w:eastAsia="Times New Roman"/>
                <w:noProof w:val="0"/>
                <w:sz w:val="16"/>
                <w:szCs w:val="16"/>
                <w:lang w:val="pt-BR" w:eastAsia="pt-BR"/>
              </w:rPr>
              <w:t>[Liu et al., 2021]</w:t>
            </w:r>
          </w:p>
        </w:tc>
        <w:tc>
          <w:tcPr>
            <w:tcW w:w="1369" w:type="dxa"/>
          </w:tcPr>
          <w:p w14:paraId="28CAF596" w14:textId="394E9A88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440" w:type="dxa"/>
          </w:tcPr>
          <w:p w14:paraId="0D3C3112" w14:textId="52A9AC2B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350" w:type="dxa"/>
          </w:tcPr>
          <w:p w14:paraId="59332E25" w14:textId="4EA49DF6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130" w:type="dxa"/>
          </w:tcPr>
          <w:p w14:paraId="1B7E1A89" w14:textId="45CA3632" w:rsidR="006D5A34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E70A70">
              <w:rPr>
                <w:rFonts w:eastAsia="Times New Roman"/>
                <w:noProof w:val="0"/>
                <w:sz w:val="16"/>
                <w:szCs w:val="16"/>
                <w:lang w:eastAsia="pt-BR"/>
              </w:rPr>
              <w:t xml:space="preserve">In all countries modelled, optimal strategies are those that </w:t>
            </w:r>
            <w:proofErr w:type="spellStart"/>
            <w:r w:rsidRPr="00E70A70">
              <w:rPr>
                <w:rFonts w:eastAsia="Times New Roman"/>
                <w:noProof w:val="0"/>
                <w:sz w:val="16"/>
                <w:szCs w:val="16"/>
                <w:lang w:eastAsia="pt-BR"/>
              </w:rPr>
              <w:t>prioritise</w:t>
            </w:r>
            <w:proofErr w:type="spellEnd"/>
            <w:r w:rsidRPr="00E70A70">
              <w:rPr>
                <w:rFonts w:eastAsia="Times New Roman"/>
                <w:noProof w:val="0"/>
                <w:sz w:val="16"/>
                <w:szCs w:val="16"/>
                <w:lang w:eastAsia="pt-BR"/>
              </w:rPr>
              <w:t xml:space="preserve"> the first doses among older adults (60+ years) or adults (20+ years), which lead to dosing intervals longer than six months. In comparison, a four-week fixed dosing interval may incur 10.1% [range: 4.3% - 19.0%; n = 13 (countries)] more deaths.</w:t>
            </w:r>
          </w:p>
        </w:tc>
      </w:tr>
      <w:tr w:rsidR="006D5A34" w:rsidRPr="00CB4A8C" w14:paraId="4D9D7AF9" w14:textId="77777777" w:rsidTr="006D5A34">
        <w:trPr>
          <w:trHeight w:val="1692"/>
        </w:trPr>
        <w:tc>
          <w:tcPr>
            <w:tcW w:w="1156" w:type="dxa"/>
            <w:shd w:val="clear" w:color="auto" w:fill="auto"/>
            <w:vAlign w:val="center"/>
          </w:tcPr>
          <w:p w14:paraId="6D0A4169" w14:textId="4250E8F3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E70A70">
              <w:rPr>
                <w:rFonts w:eastAsia="Times New Roman"/>
                <w:noProof w:val="0"/>
                <w:sz w:val="16"/>
                <w:szCs w:val="16"/>
                <w:lang w:val="pt-BR" w:eastAsia="pt-BR"/>
              </w:rPr>
              <w:t>[Caetano et al., 2021]</w:t>
            </w:r>
          </w:p>
        </w:tc>
        <w:tc>
          <w:tcPr>
            <w:tcW w:w="1369" w:type="dxa"/>
          </w:tcPr>
          <w:p w14:paraId="61BC93B5" w14:textId="59D53310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440" w:type="dxa"/>
          </w:tcPr>
          <w:p w14:paraId="1A7B7101" w14:textId="2E38704D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350" w:type="dxa"/>
          </w:tcPr>
          <w:p w14:paraId="0CAAFC92" w14:textId="12787540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130" w:type="dxa"/>
          </w:tcPr>
          <w:p w14:paraId="16A83247" w14:textId="6B204C38" w:rsidR="006D5A34" w:rsidRDefault="006D5A34" w:rsidP="006439EC">
            <w:pPr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14660E">
              <w:rPr>
                <w:rFonts w:eastAsia="Times New Roman"/>
                <w:noProof w:val="0"/>
                <w:sz w:val="16"/>
                <w:szCs w:val="16"/>
                <w:lang w:eastAsia="pt-BR"/>
              </w:rPr>
              <w:t>A significant vaccination coverage of those above</w:t>
            </w: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 xml:space="preserve"> five</w:t>
            </w:r>
            <w:r w:rsidRPr="0014660E">
              <w:rPr>
                <w:rFonts w:eastAsia="Times New Roman"/>
                <w:noProof w:val="0"/>
                <w:sz w:val="16"/>
                <w:szCs w:val="16"/>
                <w:lang w:eastAsia="pt-BR"/>
              </w:rPr>
              <w:t xml:space="preserve"> years old, a vaccine effectiveness against disease of at least 80% and softer non-pharmaceutical interventions (NPIs), such as mask usage and social distancing, would be necessary to control disease spread</w:t>
            </w: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 xml:space="preserve"> </w:t>
            </w:r>
            <w:r w:rsidRPr="0014660E">
              <w:rPr>
                <w:rFonts w:eastAsia="Times New Roman"/>
                <w:noProof w:val="0"/>
                <w:sz w:val="16"/>
                <w:szCs w:val="16"/>
                <w:lang w:eastAsia="pt-BR"/>
              </w:rPr>
              <w:t>in the worst scenario considered.</w:t>
            </w:r>
          </w:p>
        </w:tc>
      </w:tr>
      <w:tr w:rsidR="006D5A34" w:rsidRPr="00CB4A8C" w14:paraId="6EBE681C" w14:textId="77777777" w:rsidTr="008C62B0">
        <w:trPr>
          <w:trHeight w:val="976"/>
        </w:trPr>
        <w:tc>
          <w:tcPr>
            <w:tcW w:w="1156" w:type="dxa"/>
            <w:shd w:val="clear" w:color="auto" w:fill="auto"/>
            <w:vAlign w:val="center"/>
          </w:tcPr>
          <w:p w14:paraId="78E982F2" w14:textId="0DDEFAC7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E70A70">
              <w:rPr>
                <w:rFonts w:eastAsia="Times New Roman"/>
                <w:noProof w:val="0"/>
                <w:sz w:val="16"/>
                <w:szCs w:val="16"/>
                <w:lang w:val="pt-BR" w:eastAsia="pt-BR"/>
              </w:rPr>
              <w:t>[Rojas-Botero et al., 2022]</w:t>
            </w:r>
          </w:p>
        </w:tc>
        <w:tc>
          <w:tcPr>
            <w:tcW w:w="1369" w:type="dxa"/>
          </w:tcPr>
          <w:p w14:paraId="1C382F7A" w14:textId="48074A34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E70A70">
              <w:rPr>
                <w:rFonts w:eastAsia="Times New Roman"/>
                <w:noProof w:val="0"/>
                <w:sz w:val="16"/>
                <w:szCs w:val="16"/>
                <w:lang w:eastAsia="pt-BR"/>
              </w:rPr>
              <w:t>22,000</w:t>
            </w: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 xml:space="preserve"> (19,597 - 36507) (aged 60 years or older)</w:t>
            </w:r>
          </w:p>
        </w:tc>
        <w:tc>
          <w:tcPr>
            <w:tcW w:w="1440" w:type="dxa"/>
          </w:tcPr>
          <w:p w14:paraId="32822D4B" w14:textId="48F6ED31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350" w:type="dxa"/>
          </w:tcPr>
          <w:p w14:paraId="47106525" w14:textId="5904F97C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130" w:type="dxa"/>
          </w:tcPr>
          <w:p w14:paraId="5B05208B" w14:textId="7870A436" w:rsidR="006D5A34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>-</w:t>
            </w:r>
          </w:p>
        </w:tc>
      </w:tr>
      <w:tr w:rsidR="006D5A34" w:rsidRPr="00CB4A8C" w14:paraId="553A56E2" w14:textId="77777777" w:rsidTr="008C62B0">
        <w:trPr>
          <w:trHeight w:val="1255"/>
        </w:trPr>
        <w:tc>
          <w:tcPr>
            <w:tcW w:w="1156" w:type="dxa"/>
            <w:shd w:val="clear" w:color="auto" w:fill="auto"/>
            <w:vAlign w:val="center"/>
          </w:tcPr>
          <w:p w14:paraId="089607D3" w14:textId="5360838E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E70A70">
              <w:rPr>
                <w:rFonts w:eastAsia="Times New Roman"/>
                <w:noProof w:val="0"/>
                <w:sz w:val="16"/>
                <w:szCs w:val="16"/>
                <w:lang w:val="pt-BR" w:eastAsia="pt-BR"/>
              </w:rPr>
              <w:t>[Sacco et al., 2021]</w:t>
            </w:r>
          </w:p>
        </w:tc>
        <w:tc>
          <w:tcPr>
            <w:tcW w:w="1369" w:type="dxa"/>
          </w:tcPr>
          <w:p w14:paraId="4939C20E" w14:textId="18517C3A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E70A70">
              <w:rPr>
                <w:rFonts w:eastAsia="Times New Roman"/>
                <w:noProof w:val="0"/>
                <w:sz w:val="16"/>
                <w:szCs w:val="16"/>
                <w:lang w:eastAsia="pt-BR"/>
              </w:rPr>
              <w:t>22,067 (13,571</w:t>
            </w: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 xml:space="preserve"> - </w:t>
            </w:r>
            <w:r w:rsidRPr="00E70A70">
              <w:rPr>
                <w:rFonts w:eastAsia="Times New Roman"/>
                <w:noProof w:val="0"/>
                <w:sz w:val="16"/>
                <w:szCs w:val="16"/>
                <w:lang w:eastAsia="pt-BR"/>
              </w:rPr>
              <w:t>48,026)</w:t>
            </w:r>
          </w:p>
        </w:tc>
        <w:tc>
          <w:tcPr>
            <w:tcW w:w="1440" w:type="dxa"/>
          </w:tcPr>
          <w:p w14:paraId="47D673D1" w14:textId="0A5EB6AA" w:rsidR="006D5A34" w:rsidRPr="008C62B0" w:rsidRDefault="006D5A34" w:rsidP="00DE3AA3">
            <w:pPr>
              <w:spacing w:line="240" w:lineRule="auto"/>
              <w:jc w:val="left"/>
              <w:rPr>
                <w:rFonts w:eastAsia="Times New Roman"/>
                <w:noProof w:val="0"/>
                <w:sz w:val="16"/>
                <w:szCs w:val="16"/>
                <w:lang w:eastAsia="pt-BR"/>
              </w:rPr>
            </w:pPr>
            <w:r w:rsidRPr="00E70A70">
              <w:rPr>
                <w:rFonts w:eastAsia="Times New Roman"/>
                <w:noProof w:val="0"/>
                <w:sz w:val="16"/>
                <w:szCs w:val="16"/>
                <w:lang w:eastAsia="pt-BR"/>
              </w:rPr>
              <w:t>79,152</w:t>
            </w: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 xml:space="preserve"> </w:t>
            </w:r>
            <w:r w:rsidRPr="00E70A70">
              <w:rPr>
                <w:rFonts w:eastAsia="Times New Roman"/>
                <w:noProof w:val="0"/>
                <w:sz w:val="16"/>
                <w:szCs w:val="16"/>
                <w:lang w:eastAsia="pt-BR"/>
              </w:rPr>
              <w:t>(53,209</w:t>
            </w: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 xml:space="preserve"> - </w:t>
            </w:r>
            <w:r w:rsidRPr="00E70A70">
              <w:rPr>
                <w:rFonts w:eastAsia="Times New Roman"/>
                <w:noProof w:val="0"/>
                <w:sz w:val="16"/>
                <w:szCs w:val="16"/>
                <w:lang w:eastAsia="pt-BR"/>
              </w:rPr>
              <w:t>148,756)</w:t>
            </w:r>
          </w:p>
        </w:tc>
        <w:tc>
          <w:tcPr>
            <w:tcW w:w="1350" w:type="dxa"/>
          </w:tcPr>
          <w:p w14:paraId="092605E0" w14:textId="431BFFA1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E70A70">
              <w:rPr>
                <w:rFonts w:eastAsia="Times New Roman"/>
                <w:noProof w:val="0"/>
                <w:sz w:val="16"/>
                <w:szCs w:val="16"/>
                <w:lang w:eastAsia="pt-BR"/>
              </w:rPr>
              <w:t>445,193 (331,059</w:t>
            </w: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 xml:space="preserve"> - </w:t>
            </w:r>
            <w:r w:rsidRPr="00E70A70">
              <w:rPr>
                <w:rFonts w:eastAsia="Times New Roman"/>
                <w:noProof w:val="0"/>
                <w:sz w:val="16"/>
                <w:szCs w:val="16"/>
                <w:lang w:eastAsia="pt-BR"/>
              </w:rPr>
              <w:t>616,054)</w:t>
            </w:r>
          </w:p>
        </w:tc>
        <w:tc>
          <w:tcPr>
            <w:tcW w:w="5130" w:type="dxa"/>
          </w:tcPr>
          <w:p w14:paraId="12BC19E6" w14:textId="61F74C1E" w:rsidR="006D5A34" w:rsidRDefault="008C62B0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 xml:space="preserve">Averted severe </w:t>
            </w:r>
            <w:proofErr w:type="spellStart"/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>hospitalisations</w:t>
            </w:r>
            <w:proofErr w:type="spellEnd"/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>: 9,</w:t>
            </w:r>
            <w:r w:rsidRPr="00E70A70">
              <w:rPr>
                <w:rFonts w:eastAsia="Times New Roman"/>
                <w:noProof w:val="0"/>
                <w:sz w:val="16"/>
                <w:szCs w:val="16"/>
                <w:lang w:eastAsia="pt-BR"/>
              </w:rPr>
              <w:t xml:space="preserve">839 </w:t>
            </w: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>(</w:t>
            </w:r>
            <w:r w:rsidRPr="00E70A70">
              <w:rPr>
                <w:rFonts w:eastAsia="Times New Roman"/>
                <w:noProof w:val="0"/>
                <w:sz w:val="16"/>
                <w:szCs w:val="16"/>
                <w:lang w:eastAsia="pt-BR"/>
              </w:rPr>
              <w:t>6,434</w:t>
            </w: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 xml:space="preserve"> - </w:t>
            </w:r>
            <w:r w:rsidRPr="00E70A70">
              <w:rPr>
                <w:rFonts w:eastAsia="Times New Roman"/>
                <w:noProof w:val="0"/>
                <w:sz w:val="16"/>
                <w:szCs w:val="16"/>
                <w:lang w:eastAsia="pt-BR"/>
              </w:rPr>
              <w:t>16,276)</w:t>
            </w:r>
          </w:p>
        </w:tc>
      </w:tr>
      <w:tr w:rsidR="006D5A34" w:rsidRPr="00CB4A8C" w14:paraId="70531B48" w14:textId="77777777" w:rsidTr="006D5A34">
        <w:trPr>
          <w:trHeight w:val="1692"/>
        </w:trPr>
        <w:tc>
          <w:tcPr>
            <w:tcW w:w="1156" w:type="dxa"/>
            <w:shd w:val="clear" w:color="auto" w:fill="auto"/>
            <w:vAlign w:val="center"/>
          </w:tcPr>
          <w:p w14:paraId="2A522462" w14:textId="7295EDE8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E70A70">
              <w:rPr>
                <w:rFonts w:eastAsia="Times New Roman"/>
                <w:noProof w:val="0"/>
                <w:sz w:val="16"/>
                <w:szCs w:val="16"/>
                <w:lang w:val="pt-BR" w:eastAsia="pt-BR"/>
              </w:rPr>
              <w:t>[Mattiuzzi et al, 2021]</w:t>
            </w:r>
          </w:p>
        </w:tc>
        <w:tc>
          <w:tcPr>
            <w:tcW w:w="1369" w:type="dxa"/>
          </w:tcPr>
          <w:p w14:paraId="44B2134B" w14:textId="0219F977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440" w:type="dxa"/>
          </w:tcPr>
          <w:p w14:paraId="7E9AFBAF" w14:textId="1883509A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350" w:type="dxa"/>
          </w:tcPr>
          <w:p w14:paraId="1AB667CE" w14:textId="2A3FDFD8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130" w:type="dxa"/>
            <w:vAlign w:val="center"/>
          </w:tcPr>
          <w:p w14:paraId="62B90DCB" w14:textId="63C4D836" w:rsidR="006D5A34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E70A70">
              <w:rPr>
                <w:rFonts w:eastAsia="Times New Roman"/>
                <w:noProof w:val="0"/>
                <w:sz w:val="16"/>
                <w:szCs w:val="16"/>
                <w:lang w:eastAsia="pt-BR"/>
              </w:rPr>
              <w:t>A significant linear association was found between the percentage of averted deaths of older people and percentage of vaccine uptake in each corresponding European country (Spearman’s correlation: r=0.872; p &lt; 0.001). In multiple linear regression analysis, the percentage of deaths averted by COVID-19 vaccination remained independently associated with vaccine uptake (p&lt;0.001), but not with the type of vaccine administered</w:t>
            </w:r>
            <w:r w:rsidRPr="00E70A70">
              <w:rPr>
                <w:rFonts w:eastAsia="Times New Roman"/>
                <w:noProof w:val="0"/>
                <w:sz w:val="16"/>
                <w:szCs w:val="16"/>
                <w:lang w:eastAsia="pt-BR"/>
              </w:rPr>
              <w:br/>
              <w:t>(p=0.264).</w:t>
            </w:r>
          </w:p>
        </w:tc>
      </w:tr>
      <w:tr w:rsidR="006D5A34" w:rsidRPr="00CB4A8C" w14:paraId="65ACD92F" w14:textId="77777777" w:rsidTr="008C62B0">
        <w:trPr>
          <w:trHeight w:val="643"/>
        </w:trPr>
        <w:tc>
          <w:tcPr>
            <w:tcW w:w="1156" w:type="dxa"/>
            <w:shd w:val="clear" w:color="auto" w:fill="auto"/>
            <w:vAlign w:val="center"/>
          </w:tcPr>
          <w:p w14:paraId="1329522B" w14:textId="252B186B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E70A70">
              <w:rPr>
                <w:rFonts w:eastAsia="Times New Roman"/>
                <w:noProof w:val="0"/>
                <w:sz w:val="16"/>
                <w:szCs w:val="16"/>
                <w:lang w:val="pt-BR" w:eastAsia="pt-BR"/>
              </w:rPr>
              <w:t>[Shoukat et al., 2021]</w:t>
            </w:r>
          </w:p>
        </w:tc>
        <w:tc>
          <w:tcPr>
            <w:tcW w:w="1369" w:type="dxa"/>
          </w:tcPr>
          <w:p w14:paraId="05A64AED" w14:textId="4C2D6945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E70A70">
              <w:rPr>
                <w:rFonts w:eastAsia="Times New Roman"/>
                <w:noProof w:val="0"/>
                <w:sz w:val="16"/>
                <w:szCs w:val="16"/>
                <w:lang w:eastAsia="pt-BR"/>
              </w:rPr>
              <w:t xml:space="preserve">8,508 (7,374 </w:t>
            </w: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>-</w:t>
            </w:r>
            <w:r w:rsidRPr="00E70A70">
              <w:rPr>
                <w:rFonts w:eastAsia="Times New Roman"/>
                <w:noProof w:val="0"/>
                <w:sz w:val="16"/>
                <w:szCs w:val="16"/>
                <w:lang w:eastAsia="pt-BR"/>
              </w:rPr>
              <w:t xml:space="preserve"> 9,543)</w:t>
            </w:r>
          </w:p>
        </w:tc>
        <w:tc>
          <w:tcPr>
            <w:tcW w:w="1440" w:type="dxa"/>
          </w:tcPr>
          <w:p w14:paraId="57952782" w14:textId="11F98AAC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E70A70">
              <w:rPr>
                <w:rFonts w:eastAsia="Times New Roman"/>
                <w:noProof w:val="0"/>
                <w:sz w:val="16"/>
                <w:szCs w:val="16"/>
                <w:lang w:eastAsia="pt-BR"/>
              </w:rPr>
              <w:t xml:space="preserve">48,076 (42,264 </w:t>
            </w: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>-</w:t>
            </w:r>
            <w:r w:rsidRPr="00E70A70">
              <w:rPr>
                <w:rFonts w:eastAsia="Times New Roman"/>
                <w:noProof w:val="0"/>
                <w:sz w:val="16"/>
                <w:szCs w:val="16"/>
                <w:lang w:eastAsia="pt-BR"/>
              </w:rPr>
              <w:t xml:space="preserve"> 53,301</w:t>
            </w: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350" w:type="dxa"/>
          </w:tcPr>
          <w:p w14:paraId="10199606" w14:textId="7AB1EC64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E70A70">
              <w:rPr>
                <w:rFonts w:eastAsia="Times New Roman"/>
                <w:noProof w:val="0"/>
                <w:sz w:val="16"/>
                <w:szCs w:val="16"/>
                <w:lang w:eastAsia="pt-BR"/>
              </w:rPr>
              <w:t xml:space="preserve">290,467 (232,551 </w:t>
            </w: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>-</w:t>
            </w:r>
            <w:r w:rsidRPr="00E70A70">
              <w:rPr>
                <w:rFonts w:eastAsia="Times New Roman"/>
                <w:noProof w:val="0"/>
                <w:sz w:val="16"/>
                <w:szCs w:val="16"/>
                <w:lang w:eastAsia="pt-BR"/>
              </w:rPr>
              <w:t xml:space="preserve"> 342,664)</w:t>
            </w:r>
          </w:p>
        </w:tc>
        <w:tc>
          <w:tcPr>
            <w:tcW w:w="5130" w:type="dxa"/>
          </w:tcPr>
          <w:p w14:paraId="409D17F5" w14:textId="6020B10C" w:rsidR="006D5A34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>-</w:t>
            </w:r>
          </w:p>
        </w:tc>
      </w:tr>
      <w:tr w:rsidR="006D5A34" w:rsidRPr="00CB4A8C" w14:paraId="160DCBB9" w14:textId="77777777" w:rsidTr="008C62B0">
        <w:trPr>
          <w:trHeight w:val="1012"/>
        </w:trPr>
        <w:tc>
          <w:tcPr>
            <w:tcW w:w="1156" w:type="dxa"/>
            <w:shd w:val="clear" w:color="auto" w:fill="auto"/>
            <w:vAlign w:val="center"/>
          </w:tcPr>
          <w:p w14:paraId="6F083091" w14:textId="1E7E7C01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E70A70">
              <w:rPr>
                <w:rFonts w:eastAsia="Times New Roman"/>
                <w:noProof w:val="0"/>
                <w:sz w:val="16"/>
                <w:szCs w:val="16"/>
                <w:lang w:val="pt-BR" w:eastAsia="pt-BR"/>
              </w:rPr>
              <w:t>[Suthar et al., 2021]</w:t>
            </w:r>
          </w:p>
        </w:tc>
        <w:tc>
          <w:tcPr>
            <w:tcW w:w="1369" w:type="dxa"/>
          </w:tcPr>
          <w:p w14:paraId="280C227D" w14:textId="1E227288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440" w:type="dxa"/>
          </w:tcPr>
          <w:p w14:paraId="7493DEFD" w14:textId="07F84C65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350" w:type="dxa"/>
          </w:tcPr>
          <w:p w14:paraId="67DE77FC" w14:textId="59CA86E6" w:rsidR="006D5A34" w:rsidRPr="00CB4A8C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noProof w:val="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5130" w:type="dxa"/>
          </w:tcPr>
          <w:p w14:paraId="5CADE3EC" w14:textId="01BF064C" w:rsidR="006D5A34" w:rsidRDefault="006D5A34" w:rsidP="00DE3AA3">
            <w:pPr>
              <w:spacing w:line="240" w:lineRule="auto"/>
              <w:jc w:val="left"/>
              <w:rPr>
                <w:rFonts w:eastAsia="Times New Roman" w:cs="Calibri"/>
                <w:noProof w:val="0"/>
                <w:sz w:val="16"/>
                <w:szCs w:val="16"/>
                <w:lang w:eastAsia="en-US"/>
              </w:rPr>
            </w:pPr>
            <w:r w:rsidRPr="00E70A70">
              <w:rPr>
                <w:rFonts w:eastAsia="Times New Roman"/>
                <w:noProof w:val="0"/>
                <w:sz w:val="16"/>
                <w:szCs w:val="16"/>
                <w:lang w:eastAsia="pt-BR"/>
              </w:rPr>
              <w:t>Every 10% improvement in vaccination coverage was associated with an 8% reduction in mortality rates and with a 7% reduction in case incidence.</w:t>
            </w:r>
          </w:p>
        </w:tc>
      </w:tr>
    </w:tbl>
    <w:p w14:paraId="17F8A697" w14:textId="647E7584" w:rsidR="003942BF" w:rsidRDefault="003942BF" w:rsidP="00CB4A8C">
      <w:pPr>
        <w:pStyle w:val="MDPI71References"/>
        <w:numPr>
          <w:ilvl w:val="0"/>
          <w:numId w:val="0"/>
        </w:numPr>
        <w:jc w:val="right"/>
        <w:rPr>
          <w:color w:val="000000" w:themeColor="text1"/>
          <w:szCs w:val="18"/>
        </w:rPr>
      </w:pPr>
    </w:p>
    <w:p w14:paraId="25F0190A" w14:textId="476A19BD" w:rsidR="00E70A70" w:rsidRDefault="00E70A70">
      <w:pPr>
        <w:spacing w:line="240" w:lineRule="auto"/>
        <w:jc w:val="left"/>
        <w:rPr>
          <w:rFonts w:eastAsia="Times New Roman"/>
          <w:noProof w:val="0"/>
          <w:color w:val="000000" w:themeColor="text1"/>
          <w:sz w:val="18"/>
          <w:szCs w:val="18"/>
          <w:lang w:eastAsia="de-DE" w:bidi="en-US"/>
        </w:rPr>
      </w:pPr>
    </w:p>
    <w:sectPr w:rsidR="00E70A70" w:rsidSect="0076522C">
      <w:headerReference w:type="even" r:id="rId11"/>
      <w:headerReference w:type="default" r:id="rId12"/>
      <w:footerReference w:type="default" r:id="rId13"/>
      <w:headerReference w:type="first" r:id="rId14"/>
      <w:footerReference w:type="first" r:id="rId15"/>
      <w:pgSz w:w="11906" w:h="16838" w:code="9"/>
      <w:pgMar w:top="1417" w:right="720" w:bottom="1077" w:left="720" w:header="1020" w:footer="34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88DF2F" w14:textId="77777777" w:rsidR="00C83828" w:rsidRDefault="00C83828">
      <w:pPr>
        <w:spacing w:line="240" w:lineRule="auto"/>
      </w:pPr>
      <w:r>
        <w:separator/>
      </w:r>
    </w:p>
  </w:endnote>
  <w:endnote w:type="continuationSeparator" w:id="0">
    <w:p w14:paraId="6BA2D0E5" w14:textId="77777777" w:rsidR="00C83828" w:rsidRDefault="00C83828">
      <w:pPr>
        <w:spacing w:line="240" w:lineRule="auto"/>
      </w:pPr>
      <w:r>
        <w:continuationSeparator/>
      </w:r>
    </w:p>
  </w:endnote>
  <w:endnote w:type="continuationNotice" w:id="1">
    <w:p w14:paraId="64D7D28B" w14:textId="77777777" w:rsidR="00C83828" w:rsidRDefault="00C8382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DF9A1C" w14:textId="77777777" w:rsidR="0084366D" w:rsidRPr="00F63698" w:rsidRDefault="0084366D" w:rsidP="00151E16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B20A3B" w14:textId="6D697A5C" w:rsidR="0084366D" w:rsidRPr="00EF0E3E" w:rsidRDefault="0084366D" w:rsidP="0079253B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103B4" w14:textId="77777777" w:rsidR="00C83828" w:rsidRDefault="00C83828">
      <w:pPr>
        <w:spacing w:line="240" w:lineRule="auto"/>
      </w:pPr>
      <w:r>
        <w:separator/>
      </w:r>
    </w:p>
  </w:footnote>
  <w:footnote w:type="continuationSeparator" w:id="0">
    <w:p w14:paraId="7124E1FE" w14:textId="77777777" w:rsidR="00C83828" w:rsidRDefault="00C83828">
      <w:pPr>
        <w:spacing w:line="240" w:lineRule="auto"/>
      </w:pPr>
      <w:r>
        <w:continuationSeparator/>
      </w:r>
    </w:p>
  </w:footnote>
  <w:footnote w:type="continuationNotice" w:id="1">
    <w:p w14:paraId="002072DE" w14:textId="77777777" w:rsidR="00C83828" w:rsidRDefault="00C83828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81CBEB" w14:textId="77777777" w:rsidR="0084366D" w:rsidRDefault="0084366D" w:rsidP="00151E16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A185EC" w14:textId="77777777" w:rsidR="0084366D" w:rsidRPr="0010772D" w:rsidRDefault="0084366D" w:rsidP="008E1E9E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E3AF29" w14:textId="77777777" w:rsidR="0084366D" w:rsidRPr="00262F95" w:rsidRDefault="0084366D" w:rsidP="00262F95">
    <w:pPr>
      <w:pStyle w:val="Header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B7887"/>
    <w:multiLevelType w:val="hybridMultilevel"/>
    <w:tmpl w:val="ABEE7E5A"/>
    <w:lvl w:ilvl="0" w:tplc="D9CE37B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" w15:restartNumberingAfterBreak="0">
    <w:nsid w:val="18B468F5"/>
    <w:multiLevelType w:val="hybridMultilevel"/>
    <w:tmpl w:val="7E0CFCE0"/>
    <w:lvl w:ilvl="0" w:tplc="DEAE582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AA038F"/>
    <w:multiLevelType w:val="hybridMultilevel"/>
    <w:tmpl w:val="53F66D36"/>
    <w:lvl w:ilvl="0" w:tplc="1AC2D5A0">
      <w:start w:val="1"/>
      <w:numFmt w:val="decimal"/>
      <w:lvlText w:val="%1."/>
      <w:lvlJc w:val="left"/>
      <w:pPr>
        <w:ind w:left="720" w:hanging="360"/>
      </w:pPr>
    </w:lvl>
    <w:lvl w:ilvl="1" w:tplc="DFD2208E">
      <w:start w:val="1"/>
      <w:numFmt w:val="lowerLetter"/>
      <w:lvlText w:val="%2."/>
      <w:lvlJc w:val="left"/>
      <w:pPr>
        <w:ind w:left="1440" w:hanging="360"/>
      </w:pPr>
    </w:lvl>
    <w:lvl w:ilvl="2" w:tplc="2EF00C8A">
      <w:start w:val="1"/>
      <w:numFmt w:val="lowerRoman"/>
      <w:lvlText w:val="%3."/>
      <w:lvlJc w:val="right"/>
      <w:pPr>
        <w:ind w:left="2160" w:hanging="180"/>
      </w:pPr>
    </w:lvl>
    <w:lvl w:ilvl="3" w:tplc="74F427DA">
      <w:start w:val="1"/>
      <w:numFmt w:val="decimal"/>
      <w:lvlText w:val="%4."/>
      <w:lvlJc w:val="left"/>
      <w:pPr>
        <w:ind w:left="2880" w:hanging="360"/>
      </w:pPr>
    </w:lvl>
    <w:lvl w:ilvl="4" w:tplc="56D8FEB6">
      <w:start w:val="1"/>
      <w:numFmt w:val="lowerLetter"/>
      <w:lvlText w:val="%5."/>
      <w:lvlJc w:val="left"/>
      <w:pPr>
        <w:ind w:left="3600" w:hanging="360"/>
      </w:pPr>
    </w:lvl>
    <w:lvl w:ilvl="5" w:tplc="42868FCE">
      <w:start w:val="1"/>
      <w:numFmt w:val="lowerRoman"/>
      <w:lvlText w:val="%6."/>
      <w:lvlJc w:val="right"/>
      <w:pPr>
        <w:ind w:left="4320" w:hanging="180"/>
      </w:pPr>
    </w:lvl>
    <w:lvl w:ilvl="6" w:tplc="607E28CC">
      <w:start w:val="1"/>
      <w:numFmt w:val="decimal"/>
      <w:lvlText w:val="%7."/>
      <w:lvlJc w:val="left"/>
      <w:pPr>
        <w:ind w:left="5040" w:hanging="360"/>
      </w:pPr>
    </w:lvl>
    <w:lvl w:ilvl="7" w:tplc="883E1C00">
      <w:start w:val="1"/>
      <w:numFmt w:val="lowerLetter"/>
      <w:lvlText w:val="%8."/>
      <w:lvlJc w:val="left"/>
      <w:pPr>
        <w:ind w:left="5760" w:hanging="360"/>
      </w:pPr>
    </w:lvl>
    <w:lvl w:ilvl="8" w:tplc="9B26A4F0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4B74604C"/>
    <w:multiLevelType w:val="hybridMultilevel"/>
    <w:tmpl w:val="A9083712"/>
    <w:lvl w:ilvl="0" w:tplc="C4AEED6A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1F4CFF"/>
    <w:multiLevelType w:val="hybridMultilevel"/>
    <w:tmpl w:val="67B04036"/>
    <w:lvl w:ilvl="0" w:tplc="993642E2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2" w15:restartNumberingAfterBreak="0">
    <w:nsid w:val="6C135C81"/>
    <w:multiLevelType w:val="hybridMultilevel"/>
    <w:tmpl w:val="742A13CA"/>
    <w:lvl w:ilvl="0" w:tplc="453A3A36">
      <w:numFmt w:val="bullet"/>
      <w:lvlText w:val="-"/>
      <w:lvlJc w:val="left"/>
      <w:pPr>
        <w:ind w:left="720" w:hanging="360"/>
      </w:pPr>
      <w:rPr>
        <w:rFonts w:ascii="Palatino Linotype" w:eastAsia="SimSun" w:hAnsi="Palatino Linotype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7"/>
  </w:num>
  <w:num w:numId="4">
    <w:abstractNumId w:val="3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1"/>
  </w:num>
  <w:num w:numId="8">
    <w:abstractNumId w:val="2"/>
  </w:num>
  <w:num w:numId="9">
    <w:abstractNumId w:val="11"/>
  </w:num>
  <w:num w:numId="10">
    <w:abstractNumId w:val="2"/>
  </w:num>
  <w:num w:numId="11">
    <w:abstractNumId w:val="11"/>
  </w:num>
  <w:num w:numId="12">
    <w:abstractNumId w:val="2"/>
  </w:num>
  <w:num w:numId="13">
    <w:abstractNumId w:val="13"/>
  </w:num>
  <w:num w:numId="14">
    <w:abstractNumId w:val="11"/>
  </w:num>
  <w:num w:numId="15">
    <w:abstractNumId w:val="2"/>
  </w:num>
  <w:num w:numId="16">
    <w:abstractNumId w:val="1"/>
  </w:num>
  <w:num w:numId="17">
    <w:abstractNumId w:val="10"/>
  </w:num>
  <w:num w:numId="18">
    <w:abstractNumId w:val="0"/>
  </w:num>
  <w:num w:numId="19">
    <w:abstractNumId w:val="11"/>
  </w:num>
  <w:num w:numId="20">
    <w:abstractNumId w:val="2"/>
  </w:num>
  <w:num w:numId="21">
    <w:abstractNumId w:val="1"/>
  </w:num>
  <w:num w:numId="22">
    <w:abstractNumId w:val="8"/>
  </w:num>
  <w:num w:numId="23">
    <w:abstractNumId w:val="0"/>
  </w:num>
  <w:num w:numId="24">
    <w:abstractNumId w:val="9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hideSpellingErrors/>
  <w:hideGrammaticalErrors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ytDQ0NjU3tDQztjRQ0lEKTi0uzszPAykwrgUAiMykkSwAAAA="/>
  </w:docVars>
  <w:rsids>
    <w:rsidRoot w:val="0044714E"/>
    <w:rsid w:val="00005988"/>
    <w:rsid w:val="0001524F"/>
    <w:rsid w:val="00021A8D"/>
    <w:rsid w:val="000249B2"/>
    <w:rsid w:val="00030C45"/>
    <w:rsid w:val="0003632A"/>
    <w:rsid w:val="000379ED"/>
    <w:rsid w:val="00040AED"/>
    <w:rsid w:val="0004450B"/>
    <w:rsid w:val="0004473E"/>
    <w:rsid w:val="0004695B"/>
    <w:rsid w:val="00053210"/>
    <w:rsid w:val="00053A3D"/>
    <w:rsid w:val="000765EA"/>
    <w:rsid w:val="00083EFF"/>
    <w:rsid w:val="00084FC6"/>
    <w:rsid w:val="00093E50"/>
    <w:rsid w:val="00096355"/>
    <w:rsid w:val="000A5CA3"/>
    <w:rsid w:val="000C151C"/>
    <w:rsid w:val="000C2BBA"/>
    <w:rsid w:val="000C6570"/>
    <w:rsid w:val="000C7850"/>
    <w:rsid w:val="000D12B5"/>
    <w:rsid w:val="000D401F"/>
    <w:rsid w:val="000D46C0"/>
    <w:rsid w:val="000D4CF4"/>
    <w:rsid w:val="000E084F"/>
    <w:rsid w:val="000E121C"/>
    <w:rsid w:val="000E1C9A"/>
    <w:rsid w:val="000F702B"/>
    <w:rsid w:val="001011B4"/>
    <w:rsid w:val="0010597A"/>
    <w:rsid w:val="001109F0"/>
    <w:rsid w:val="00111E9A"/>
    <w:rsid w:val="001162F4"/>
    <w:rsid w:val="00117487"/>
    <w:rsid w:val="001203CA"/>
    <w:rsid w:val="001238B4"/>
    <w:rsid w:val="00123B83"/>
    <w:rsid w:val="00124B29"/>
    <w:rsid w:val="0014266E"/>
    <w:rsid w:val="00144195"/>
    <w:rsid w:val="00145351"/>
    <w:rsid w:val="0014592F"/>
    <w:rsid w:val="0014660E"/>
    <w:rsid w:val="001510F6"/>
    <w:rsid w:val="00151E16"/>
    <w:rsid w:val="00153527"/>
    <w:rsid w:val="001557F1"/>
    <w:rsid w:val="00160EF4"/>
    <w:rsid w:val="001626AC"/>
    <w:rsid w:val="0016470F"/>
    <w:rsid w:val="00171D2F"/>
    <w:rsid w:val="00181948"/>
    <w:rsid w:val="00183DDD"/>
    <w:rsid w:val="001917AD"/>
    <w:rsid w:val="0019631C"/>
    <w:rsid w:val="001A12F6"/>
    <w:rsid w:val="001A3D5B"/>
    <w:rsid w:val="001C1F28"/>
    <w:rsid w:val="001C2128"/>
    <w:rsid w:val="001D653B"/>
    <w:rsid w:val="001E2AEB"/>
    <w:rsid w:val="001E3A1D"/>
    <w:rsid w:val="001E4F61"/>
    <w:rsid w:val="001E6982"/>
    <w:rsid w:val="001F7DC0"/>
    <w:rsid w:val="00201C9E"/>
    <w:rsid w:val="00202870"/>
    <w:rsid w:val="00202FAA"/>
    <w:rsid w:val="0020314F"/>
    <w:rsid w:val="00204CEF"/>
    <w:rsid w:val="0020742B"/>
    <w:rsid w:val="0021422A"/>
    <w:rsid w:val="00215F45"/>
    <w:rsid w:val="00216068"/>
    <w:rsid w:val="002172F2"/>
    <w:rsid w:val="00221BB9"/>
    <w:rsid w:val="00222AE8"/>
    <w:rsid w:val="00225651"/>
    <w:rsid w:val="00225863"/>
    <w:rsid w:val="00230768"/>
    <w:rsid w:val="00230F21"/>
    <w:rsid w:val="002318A1"/>
    <w:rsid w:val="002335C7"/>
    <w:rsid w:val="00237985"/>
    <w:rsid w:val="00237B86"/>
    <w:rsid w:val="00240172"/>
    <w:rsid w:val="00242151"/>
    <w:rsid w:val="0024498D"/>
    <w:rsid w:val="002471D2"/>
    <w:rsid w:val="002501BB"/>
    <w:rsid w:val="002503D2"/>
    <w:rsid w:val="002506F1"/>
    <w:rsid w:val="00254A8E"/>
    <w:rsid w:val="00256921"/>
    <w:rsid w:val="00260E5C"/>
    <w:rsid w:val="00262F95"/>
    <w:rsid w:val="00263F78"/>
    <w:rsid w:val="0027066C"/>
    <w:rsid w:val="00270C25"/>
    <w:rsid w:val="00273958"/>
    <w:rsid w:val="00273DBE"/>
    <w:rsid w:val="00283A19"/>
    <w:rsid w:val="00296093"/>
    <w:rsid w:val="00297C18"/>
    <w:rsid w:val="00297DA3"/>
    <w:rsid w:val="002A4745"/>
    <w:rsid w:val="002A58F0"/>
    <w:rsid w:val="002B099D"/>
    <w:rsid w:val="002B4035"/>
    <w:rsid w:val="002B66B5"/>
    <w:rsid w:val="002C265A"/>
    <w:rsid w:val="002C2C82"/>
    <w:rsid w:val="002C33B7"/>
    <w:rsid w:val="002D27C8"/>
    <w:rsid w:val="002D4163"/>
    <w:rsid w:val="002D556B"/>
    <w:rsid w:val="002E0FBD"/>
    <w:rsid w:val="002E7C32"/>
    <w:rsid w:val="002E7DE1"/>
    <w:rsid w:val="002F5FDF"/>
    <w:rsid w:val="002F7DAA"/>
    <w:rsid w:val="003013F6"/>
    <w:rsid w:val="00304565"/>
    <w:rsid w:val="00312FBD"/>
    <w:rsid w:val="003138C5"/>
    <w:rsid w:val="003166D5"/>
    <w:rsid w:val="00322D3A"/>
    <w:rsid w:val="00326141"/>
    <w:rsid w:val="0032738C"/>
    <w:rsid w:val="00333BA2"/>
    <w:rsid w:val="00334AE9"/>
    <w:rsid w:val="00336560"/>
    <w:rsid w:val="00336B24"/>
    <w:rsid w:val="003403F0"/>
    <w:rsid w:val="003428E0"/>
    <w:rsid w:val="00342E20"/>
    <w:rsid w:val="00345B56"/>
    <w:rsid w:val="00345C55"/>
    <w:rsid w:val="0035239F"/>
    <w:rsid w:val="0035754F"/>
    <w:rsid w:val="00362BDF"/>
    <w:rsid w:val="00366082"/>
    <w:rsid w:val="00372493"/>
    <w:rsid w:val="00374453"/>
    <w:rsid w:val="0037446A"/>
    <w:rsid w:val="003767C4"/>
    <w:rsid w:val="00377CDB"/>
    <w:rsid w:val="003815B2"/>
    <w:rsid w:val="003823F2"/>
    <w:rsid w:val="00385970"/>
    <w:rsid w:val="003942BF"/>
    <w:rsid w:val="0039447D"/>
    <w:rsid w:val="00397098"/>
    <w:rsid w:val="003A5E43"/>
    <w:rsid w:val="003A6FA2"/>
    <w:rsid w:val="003D0037"/>
    <w:rsid w:val="003D2003"/>
    <w:rsid w:val="003D5100"/>
    <w:rsid w:val="003D6DDD"/>
    <w:rsid w:val="003D727B"/>
    <w:rsid w:val="003E235C"/>
    <w:rsid w:val="003E4431"/>
    <w:rsid w:val="003F5B25"/>
    <w:rsid w:val="00401D30"/>
    <w:rsid w:val="004078E9"/>
    <w:rsid w:val="00407CE6"/>
    <w:rsid w:val="00412C94"/>
    <w:rsid w:val="0041540B"/>
    <w:rsid w:val="004208DE"/>
    <w:rsid w:val="00433CDC"/>
    <w:rsid w:val="0043654E"/>
    <w:rsid w:val="00440F0E"/>
    <w:rsid w:val="00446B97"/>
    <w:rsid w:val="0044714E"/>
    <w:rsid w:val="004663E5"/>
    <w:rsid w:val="00470665"/>
    <w:rsid w:val="004707C0"/>
    <w:rsid w:val="00472FD2"/>
    <w:rsid w:val="0047623C"/>
    <w:rsid w:val="00482BC5"/>
    <w:rsid w:val="00483B3A"/>
    <w:rsid w:val="00484840"/>
    <w:rsid w:val="00492483"/>
    <w:rsid w:val="00494A4E"/>
    <w:rsid w:val="00494B04"/>
    <w:rsid w:val="00494E5F"/>
    <w:rsid w:val="004964DC"/>
    <w:rsid w:val="004A1AC4"/>
    <w:rsid w:val="004A3B4C"/>
    <w:rsid w:val="004A5BC4"/>
    <w:rsid w:val="004B1F9C"/>
    <w:rsid w:val="004B4955"/>
    <w:rsid w:val="004B4F2F"/>
    <w:rsid w:val="004B7254"/>
    <w:rsid w:val="004C3720"/>
    <w:rsid w:val="004C5C97"/>
    <w:rsid w:val="004C6AA2"/>
    <w:rsid w:val="004C6FC2"/>
    <w:rsid w:val="004D1F46"/>
    <w:rsid w:val="004D45A3"/>
    <w:rsid w:val="004E1B5A"/>
    <w:rsid w:val="004E346C"/>
    <w:rsid w:val="004E3652"/>
    <w:rsid w:val="004E5B97"/>
    <w:rsid w:val="004F08AB"/>
    <w:rsid w:val="004F4CA3"/>
    <w:rsid w:val="004F7086"/>
    <w:rsid w:val="00501DAF"/>
    <w:rsid w:val="00502A37"/>
    <w:rsid w:val="005037FF"/>
    <w:rsid w:val="005040C3"/>
    <w:rsid w:val="00504C72"/>
    <w:rsid w:val="00506DC9"/>
    <w:rsid w:val="00506ED8"/>
    <w:rsid w:val="00513394"/>
    <w:rsid w:val="00517C54"/>
    <w:rsid w:val="00526D2A"/>
    <w:rsid w:val="00531901"/>
    <w:rsid w:val="00532C9E"/>
    <w:rsid w:val="00533E2D"/>
    <w:rsid w:val="005352BD"/>
    <w:rsid w:val="00535734"/>
    <w:rsid w:val="00542F07"/>
    <w:rsid w:val="00544288"/>
    <w:rsid w:val="00557B0A"/>
    <w:rsid w:val="00563088"/>
    <w:rsid w:val="00565AEA"/>
    <w:rsid w:val="005707B2"/>
    <w:rsid w:val="00572098"/>
    <w:rsid w:val="00573886"/>
    <w:rsid w:val="00573EAA"/>
    <w:rsid w:val="00577A96"/>
    <w:rsid w:val="00581804"/>
    <w:rsid w:val="00584569"/>
    <w:rsid w:val="00585396"/>
    <w:rsid w:val="00587255"/>
    <w:rsid w:val="00590593"/>
    <w:rsid w:val="00591F81"/>
    <w:rsid w:val="00594565"/>
    <w:rsid w:val="005A2454"/>
    <w:rsid w:val="005A2D06"/>
    <w:rsid w:val="005B4B8C"/>
    <w:rsid w:val="005B761B"/>
    <w:rsid w:val="005C10E4"/>
    <w:rsid w:val="005C27F0"/>
    <w:rsid w:val="005C470A"/>
    <w:rsid w:val="005D13A4"/>
    <w:rsid w:val="005E6A65"/>
    <w:rsid w:val="005F7482"/>
    <w:rsid w:val="005F7EEE"/>
    <w:rsid w:val="00601104"/>
    <w:rsid w:val="006028AF"/>
    <w:rsid w:val="0060440C"/>
    <w:rsid w:val="00610EA0"/>
    <w:rsid w:val="00612965"/>
    <w:rsid w:val="00612E50"/>
    <w:rsid w:val="00615E28"/>
    <w:rsid w:val="006201B5"/>
    <w:rsid w:val="006209E8"/>
    <w:rsid w:val="00623AC1"/>
    <w:rsid w:val="006241D2"/>
    <w:rsid w:val="00633146"/>
    <w:rsid w:val="006439EC"/>
    <w:rsid w:val="006503AD"/>
    <w:rsid w:val="00650A2D"/>
    <w:rsid w:val="0065134A"/>
    <w:rsid w:val="0065166D"/>
    <w:rsid w:val="00652902"/>
    <w:rsid w:val="006574F0"/>
    <w:rsid w:val="0066210F"/>
    <w:rsid w:val="00670B22"/>
    <w:rsid w:val="00671855"/>
    <w:rsid w:val="006731C6"/>
    <w:rsid w:val="00681983"/>
    <w:rsid w:val="00684E49"/>
    <w:rsid w:val="006878C6"/>
    <w:rsid w:val="00692393"/>
    <w:rsid w:val="00694F0C"/>
    <w:rsid w:val="006A2592"/>
    <w:rsid w:val="006A37A2"/>
    <w:rsid w:val="006B5298"/>
    <w:rsid w:val="006B6477"/>
    <w:rsid w:val="006B6D20"/>
    <w:rsid w:val="006B7B16"/>
    <w:rsid w:val="006C0E98"/>
    <w:rsid w:val="006C30C0"/>
    <w:rsid w:val="006C67C6"/>
    <w:rsid w:val="006C6F79"/>
    <w:rsid w:val="006D26F0"/>
    <w:rsid w:val="006D491B"/>
    <w:rsid w:val="006D5A34"/>
    <w:rsid w:val="006E0092"/>
    <w:rsid w:val="006E2A8E"/>
    <w:rsid w:val="006E5271"/>
    <w:rsid w:val="006E5BCD"/>
    <w:rsid w:val="006F2735"/>
    <w:rsid w:val="007009CC"/>
    <w:rsid w:val="00700D29"/>
    <w:rsid w:val="00700FB4"/>
    <w:rsid w:val="00701BE5"/>
    <w:rsid w:val="00703F0D"/>
    <w:rsid w:val="0070589F"/>
    <w:rsid w:val="00707E13"/>
    <w:rsid w:val="00717D50"/>
    <w:rsid w:val="00721FFE"/>
    <w:rsid w:val="00723F34"/>
    <w:rsid w:val="00724718"/>
    <w:rsid w:val="00724816"/>
    <w:rsid w:val="007274A4"/>
    <w:rsid w:val="007337CD"/>
    <w:rsid w:val="00733DFA"/>
    <w:rsid w:val="00735EB0"/>
    <w:rsid w:val="00743D08"/>
    <w:rsid w:val="00744E07"/>
    <w:rsid w:val="00745735"/>
    <w:rsid w:val="00746E2D"/>
    <w:rsid w:val="00754B0E"/>
    <w:rsid w:val="00757ED3"/>
    <w:rsid w:val="0076522C"/>
    <w:rsid w:val="007703EF"/>
    <w:rsid w:val="00770AD2"/>
    <w:rsid w:val="00781DA0"/>
    <w:rsid w:val="00783DE7"/>
    <w:rsid w:val="00783DF6"/>
    <w:rsid w:val="0078533B"/>
    <w:rsid w:val="0079253B"/>
    <w:rsid w:val="007A1965"/>
    <w:rsid w:val="007A1C1F"/>
    <w:rsid w:val="007B1129"/>
    <w:rsid w:val="007B559B"/>
    <w:rsid w:val="007C518A"/>
    <w:rsid w:val="007D28AD"/>
    <w:rsid w:val="007E43C0"/>
    <w:rsid w:val="007E6D8D"/>
    <w:rsid w:val="007E77D3"/>
    <w:rsid w:val="007E7E1F"/>
    <w:rsid w:val="007F4D2A"/>
    <w:rsid w:val="00816655"/>
    <w:rsid w:val="00820282"/>
    <w:rsid w:val="008208FF"/>
    <w:rsid w:val="00824EDE"/>
    <w:rsid w:val="00825B56"/>
    <w:rsid w:val="008279C1"/>
    <w:rsid w:val="00830CF3"/>
    <w:rsid w:val="00832F42"/>
    <w:rsid w:val="00834377"/>
    <w:rsid w:val="00836768"/>
    <w:rsid w:val="00836D1E"/>
    <w:rsid w:val="00837B33"/>
    <w:rsid w:val="0084366D"/>
    <w:rsid w:val="0084552B"/>
    <w:rsid w:val="00845A83"/>
    <w:rsid w:val="008471D1"/>
    <w:rsid w:val="00847CC3"/>
    <w:rsid w:val="00851B23"/>
    <w:rsid w:val="00851C85"/>
    <w:rsid w:val="0085232B"/>
    <w:rsid w:val="0085275D"/>
    <w:rsid w:val="00854203"/>
    <w:rsid w:val="0086184E"/>
    <w:rsid w:val="00862521"/>
    <w:rsid w:val="0086399A"/>
    <w:rsid w:val="008648EB"/>
    <w:rsid w:val="00876355"/>
    <w:rsid w:val="00876694"/>
    <w:rsid w:val="00877461"/>
    <w:rsid w:val="00882666"/>
    <w:rsid w:val="008837DF"/>
    <w:rsid w:val="008A4DEA"/>
    <w:rsid w:val="008A7BF8"/>
    <w:rsid w:val="008B0E46"/>
    <w:rsid w:val="008B0FAF"/>
    <w:rsid w:val="008B2B38"/>
    <w:rsid w:val="008B763E"/>
    <w:rsid w:val="008C2D3F"/>
    <w:rsid w:val="008C55D5"/>
    <w:rsid w:val="008C62B0"/>
    <w:rsid w:val="008C76F8"/>
    <w:rsid w:val="008D1299"/>
    <w:rsid w:val="008D53F9"/>
    <w:rsid w:val="008D76B7"/>
    <w:rsid w:val="008E1D92"/>
    <w:rsid w:val="008E1E9E"/>
    <w:rsid w:val="008F2C12"/>
    <w:rsid w:val="008F39DB"/>
    <w:rsid w:val="0090089F"/>
    <w:rsid w:val="0090290D"/>
    <w:rsid w:val="00903843"/>
    <w:rsid w:val="009038E8"/>
    <w:rsid w:val="0090790E"/>
    <w:rsid w:val="00911F32"/>
    <w:rsid w:val="00914DAB"/>
    <w:rsid w:val="009167C5"/>
    <w:rsid w:val="00930FAE"/>
    <w:rsid w:val="00933E39"/>
    <w:rsid w:val="00934140"/>
    <w:rsid w:val="00934DD5"/>
    <w:rsid w:val="0093563C"/>
    <w:rsid w:val="009379F5"/>
    <w:rsid w:val="0094129B"/>
    <w:rsid w:val="009415F8"/>
    <w:rsid w:val="009556D1"/>
    <w:rsid w:val="009577AB"/>
    <w:rsid w:val="00957EF8"/>
    <w:rsid w:val="00960864"/>
    <w:rsid w:val="009661C0"/>
    <w:rsid w:val="00972590"/>
    <w:rsid w:val="0097419C"/>
    <w:rsid w:val="00990440"/>
    <w:rsid w:val="009965C1"/>
    <w:rsid w:val="009B5843"/>
    <w:rsid w:val="009C7590"/>
    <w:rsid w:val="009D4915"/>
    <w:rsid w:val="009D4C46"/>
    <w:rsid w:val="009D5024"/>
    <w:rsid w:val="009D62F3"/>
    <w:rsid w:val="009D6D1F"/>
    <w:rsid w:val="009E3760"/>
    <w:rsid w:val="009E5DD8"/>
    <w:rsid w:val="009E79CC"/>
    <w:rsid w:val="009F19CB"/>
    <w:rsid w:val="009F27F7"/>
    <w:rsid w:val="009F5267"/>
    <w:rsid w:val="009F66F1"/>
    <w:rsid w:val="009F70E6"/>
    <w:rsid w:val="00A04D40"/>
    <w:rsid w:val="00A051E9"/>
    <w:rsid w:val="00A07906"/>
    <w:rsid w:val="00A119A2"/>
    <w:rsid w:val="00A1453E"/>
    <w:rsid w:val="00A1629B"/>
    <w:rsid w:val="00A17141"/>
    <w:rsid w:val="00A17ED2"/>
    <w:rsid w:val="00A22B5F"/>
    <w:rsid w:val="00A2595F"/>
    <w:rsid w:val="00A25F94"/>
    <w:rsid w:val="00A25FDB"/>
    <w:rsid w:val="00A27281"/>
    <w:rsid w:val="00A33513"/>
    <w:rsid w:val="00A35A39"/>
    <w:rsid w:val="00A36BC4"/>
    <w:rsid w:val="00A4162B"/>
    <w:rsid w:val="00A47F2B"/>
    <w:rsid w:val="00A54140"/>
    <w:rsid w:val="00A55BE6"/>
    <w:rsid w:val="00A603E0"/>
    <w:rsid w:val="00A65953"/>
    <w:rsid w:val="00A7408D"/>
    <w:rsid w:val="00A80361"/>
    <w:rsid w:val="00A8147E"/>
    <w:rsid w:val="00A8173B"/>
    <w:rsid w:val="00A96764"/>
    <w:rsid w:val="00A97559"/>
    <w:rsid w:val="00AA1DA2"/>
    <w:rsid w:val="00AA287F"/>
    <w:rsid w:val="00AA2DBD"/>
    <w:rsid w:val="00AA7739"/>
    <w:rsid w:val="00AB2530"/>
    <w:rsid w:val="00AB3CBD"/>
    <w:rsid w:val="00AB4126"/>
    <w:rsid w:val="00AB41B7"/>
    <w:rsid w:val="00AC274C"/>
    <w:rsid w:val="00AC3B54"/>
    <w:rsid w:val="00AC5BE7"/>
    <w:rsid w:val="00AC79FC"/>
    <w:rsid w:val="00AD17A1"/>
    <w:rsid w:val="00AD68B3"/>
    <w:rsid w:val="00AD6B86"/>
    <w:rsid w:val="00AE4559"/>
    <w:rsid w:val="00AE4DED"/>
    <w:rsid w:val="00AE7BB0"/>
    <w:rsid w:val="00AF16B1"/>
    <w:rsid w:val="00AF2ECA"/>
    <w:rsid w:val="00AF5AD8"/>
    <w:rsid w:val="00B043B3"/>
    <w:rsid w:val="00B12495"/>
    <w:rsid w:val="00B13AE5"/>
    <w:rsid w:val="00B147C6"/>
    <w:rsid w:val="00B30C2D"/>
    <w:rsid w:val="00B30CF8"/>
    <w:rsid w:val="00B338F0"/>
    <w:rsid w:val="00B34381"/>
    <w:rsid w:val="00B40C2C"/>
    <w:rsid w:val="00B40C71"/>
    <w:rsid w:val="00B4258B"/>
    <w:rsid w:val="00B42A39"/>
    <w:rsid w:val="00B43186"/>
    <w:rsid w:val="00B4590F"/>
    <w:rsid w:val="00B53391"/>
    <w:rsid w:val="00B541F4"/>
    <w:rsid w:val="00B55B25"/>
    <w:rsid w:val="00B55CF3"/>
    <w:rsid w:val="00B61432"/>
    <w:rsid w:val="00B6258B"/>
    <w:rsid w:val="00B71393"/>
    <w:rsid w:val="00B72521"/>
    <w:rsid w:val="00B77AEE"/>
    <w:rsid w:val="00B80079"/>
    <w:rsid w:val="00B80231"/>
    <w:rsid w:val="00B865FD"/>
    <w:rsid w:val="00B86FE3"/>
    <w:rsid w:val="00B96755"/>
    <w:rsid w:val="00BA7A73"/>
    <w:rsid w:val="00BB5372"/>
    <w:rsid w:val="00BC07F1"/>
    <w:rsid w:val="00BC11B3"/>
    <w:rsid w:val="00BD5039"/>
    <w:rsid w:val="00BD6D5B"/>
    <w:rsid w:val="00BF42FD"/>
    <w:rsid w:val="00BF4AE8"/>
    <w:rsid w:val="00C057E1"/>
    <w:rsid w:val="00C10EE5"/>
    <w:rsid w:val="00C13B96"/>
    <w:rsid w:val="00C224CC"/>
    <w:rsid w:val="00C31683"/>
    <w:rsid w:val="00C61DCB"/>
    <w:rsid w:val="00C62273"/>
    <w:rsid w:val="00C64B28"/>
    <w:rsid w:val="00C7217B"/>
    <w:rsid w:val="00C74B13"/>
    <w:rsid w:val="00C77D86"/>
    <w:rsid w:val="00C81932"/>
    <w:rsid w:val="00C83828"/>
    <w:rsid w:val="00CA240E"/>
    <w:rsid w:val="00CA41E3"/>
    <w:rsid w:val="00CA4AC9"/>
    <w:rsid w:val="00CA5865"/>
    <w:rsid w:val="00CB1801"/>
    <w:rsid w:val="00CB3141"/>
    <w:rsid w:val="00CB4A8C"/>
    <w:rsid w:val="00CC2C66"/>
    <w:rsid w:val="00CC6EA0"/>
    <w:rsid w:val="00CD0F2F"/>
    <w:rsid w:val="00CD280F"/>
    <w:rsid w:val="00CD47DA"/>
    <w:rsid w:val="00CE0899"/>
    <w:rsid w:val="00CE0B26"/>
    <w:rsid w:val="00CF5066"/>
    <w:rsid w:val="00CF6D9F"/>
    <w:rsid w:val="00CF7826"/>
    <w:rsid w:val="00D0501D"/>
    <w:rsid w:val="00D05EA1"/>
    <w:rsid w:val="00D05FAF"/>
    <w:rsid w:val="00D14FC3"/>
    <w:rsid w:val="00D15A70"/>
    <w:rsid w:val="00D25313"/>
    <w:rsid w:val="00D30454"/>
    <w:rsid w:val="00D34CA7"/>
    <w:rsid w:val="00D37C10"/>
    <w:rsid w:val="00D403DD"/>
    <w:rsid w:val="00D4463E"/>
    <w:rsid w:val="00D464E1"/>
    <w:rsid w:val="00D5136B"/>
    <w:rsid w:val="00D53DF1"/>
    <w:rsid w:val="00D653B4"/>
    <w:rsid w:val="00D67C98"/>
    <w:rsid w:val="00D72C7A"/>
    <w:rsid w:val="00D73964"/>
    <w:rsid w:val="00D77FA1"/>
    <w:rsid w:val="00D80E5E"/>
    <w:rsid w:val="00D82DCC"/>
    <w:rsid w:val="00D85A4F"/>
    <w:rsid w:val="00D97404"/>
    <w:rsid w:val="00D97F34"/>
    <w:rsid w:val="00DA0512"/>
    <w:rsid w:val="00DA62CE"/>
    <w:rsid w:val="00DB1871"/>
    <w:rsid w:val="00DB4B71"/>
    <w:rsid w:val="00DB6725"/>
    <w:rsid w:val="00DC38E4"/>
    <w:rsid w:val="00DC61C3"/>
    <w:rsid w:val="00DC6824"/>
    <w:rsid w:val="00DD22E7"/>
    <w:rsid w:val="00DD5B26"/>
    <w:rsid w:val="00DD7233"/>
    <w:rsid w:val="00DE0FF8"/>
    <w:rsid w:val="00DE1068"/>
    <w:rsid w:val="00DE352D"/>
    <w:rsid w:val="00DE3AA3"/>
    <w:rsid w:val="00DE41C1"/>
    <w:rsid w:val="00DE7823"/>
    <w:rsid w:val="00DE7891"/>
    <w:rsid w:val="00DF5297"/>
    <w:rsid w:val="00DF738C"/>
    <w:rsid w:val="00DF7EC4"/>
    <w:rsid w:val="00E0650F"/>
    <w:rsid w:val="00E22EBF"/>
    <w:rsid w:val="00E23B2F"/>
    <w:rsid w:val="00E24C1F"/>
    <w:rsid w:val="00E308AE"/>
    <w:rsid w:val="00E34DD8"/>
    <w:rsid w:val="00E3601D"/>
    <w:rsid w:val="00E41BD3"/>
    <w:rsid w:val="00E44376"/>
    <w:rsid w:val="00E50339"/>
    <w:rsid w:val="00E50D99"/>
    <w:rsid w:val="00E57C04"/>
    <w:rsid w:val="00E676CF"/>
    <w:rsid w:val="00E70A70"/>
    <w:rsid w:val="00E7337F"/>
    <w:rsid w:val="00E74E8C"/>
    <w:rsid w:val="00E74FEF"/>
    <w:rsid w:val="00E8221D"/>
    <w:rsid w:val="00E825CE"/>
    <w:rsid w:val="00E83594"/>
    <w:rsid w:val="00E87044"/>
    <w:rsid w:val="00E90902"/>
    <w:rsid w:val="00E95025"/>
    <w:rsid w:val="00EA0729"/>
    <w:rsid w:val="00EA18D3"/>
    <w:rsid w:val="00EA4501"/>
    <w:rsid w:val="00EA5496"/>
    <w:rsid w:val="00EA7E4D"/>
    <w:rsid w:val="00EB0ABA"/>
    <w:rsid w:val="00EB6BC9"/>
    <w:rsid w:val="00EC1120"/>
    <w:rsid w:val="00ED0645"/>
    <w:rsid w:val="00ED1577"/>
    <w:rsid w:val="00ED44A9"/>
    <w:rsid w:val="00ED66D2"/>
    <w:rsid w:val="00ED72BE"/>
    <w:rsid w:val="00ED74C8"/>
    <w:rsid w:val="00EE094B"/>
    <w:rsid w:val="00EE0D8C"/>
    <w:rsid w:val="00EE509A"/>
    <w:rsid w:val="00EE51D5"/>
    <w:rsid w:val="00EE6A8A"/>
    <w:rsid w:val="00EE79A3"/>
    <w:rsid w:val="00EF0E3E"/>
    <w:rsid w:val="00EF11F4"/>
    <w:rsid w:val="00EF2018"/>
    <w:rsid w:val="00EF680F"/>
    <w:rsid w:val="00EF77B6"/>
    <w:rsid w:val="00F00159"/>
    <w:rsid w:val="00F06C70"/>
    <w:rsid w:val="00F10488"/>
    <w:rsid w:val="00F10635"/>
    <w:rsid w:val="00F10C8A"/>
    <w:rsid w:val="00F11872"/>
    <w:rsid w:val="00F13BF2"/>
    <w:rsid w:val="00F16693"/>
    <w:rsid w:val="00F16D68"/>
    <w:rsid w:val="00F200C1"/>
    <w:rsid w:val="00F2295C"/>
    <w:rsid w:val="00F252A3"/>
    <w:rsid w:val="00F270E9"/>
    <w:rsid w:val="00F36586"/>
    <w:rsid w:val="00F424B0"/>
    <w:rsid w:val="00F46B8D"/>
    <w:rsid w:val="00F4716C"/>
    <w:rsid w:val="00F569A6"/>
    <w:rsid w:val="00F630D2"/>
    <w:rsid w:val="00F72DDF"/>
    <w:rsid w:val="00F72E69"/>
    <w:rsid w:val="00F73B7F"/>
    <w:rsid w:val="00F76021"/>
    <w:rsid w:val="00F76224"/>
    <w:rsid w:val="00F816B0"/>
    <w:rsid w:val="00F90C28"/>
    <w:rsid w:val="00FA21A1"/>
    <w:rsid w:val="00FB1D98"/>
    <w:rsid w:val="00FC1F53"/>
    <w:rsid w:val="00FC4539"/>
    <w:rsid w:val="00FC7880"/>
    <w:rsid w:val="00FC7C6A"/>
    <w:rsid w:val="00FC7C7C"/>
    <w:rsid w:val="00FD0924"/>
    <w:rsid w:val="00FD3B88"/>
    <w:rsid w:val="00FD3E91"/>
    <w:rsid w:val="00FD54A1"/>
    <w:rsid w:val="00FD696E"/>
    <w:rsid w:val="00FD7003"/>
    <w:rsid w:val="00FD7388"/>
    <w:rsid w:val="00FE68C7"/>
    <w:rsid w:val="00FE7DF7"/>
    <w:rsid w:val="00FF46A7"/>
    <w:rsid w:val="00FF6004"/>
    <w:rsid w:val="0516F6B8"/>
    <w:rsid w:val="06B2C719"/>
    <w:rsid w:val="082E8747"/>
    <w:rsid w:val="0C9432D9"/>
    <w:rsid w:val="1338C311"/>
    <w:rsid w:val="16160428"/>
    <w:rsid w:val="16C5FF1C"/>
    <w:rsid w:val="1B04A07E"/>
    <w:rsid w:val="238B59C7"/>
    <w:rsid w:val="24EF4AC3"/>
    <w:rsid w:val="2F01C886"/>
    <w:rsid w:val="37BE9236"/>
    <w:rsid w:val="3AEEE67B"/>
    <w:rsid w:val="4721CF45"/>
    <w:rsid w:val="56DB02B3"/>
    <w:rsid w:val="69359CBF"/>
    <w:rsid w:val="6C104D25"/>
    <w:rsid w:val="70CA95EB"/>
    <w:rsid w:val="7B881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E2FDBF"/>
  <w15:docId w15:val="{19EEB683-5159-7D4B-A046-6D8358F51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3F9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8D53F9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8D53F9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8D53F9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8D53F9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8D53F9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8D53F9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8D53F9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8D53F9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1A3D5B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8D53F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8D53F9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8D53F9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8D53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8D53F9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8D53F9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8D53F9"/>
    <w:pPr>
      <w:ind w:firstLine="0"/>
    </w:pPr>
  </w:style>
  <w:style w:type="paragraph" w:customStyle="1" w:styleId="MDPI31text">
    <w:name w:val="MDPI_3.1_text"/>
    <w:qFormat/>
    <w:rsid w:val="009E376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8D53F9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8D53F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8D53F9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B71393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B71393"/>
    <w:pPr>
      <w:numPr>
        <w:numId w:val="2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8D53F9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8D53F9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8D53F9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345C5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8D53F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8D53F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8D53F9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3heading3">
    <w:name w:val="MDPI_2.3_heading3"/>
    <w:qFormat/>
    <w:rsid w:val="008D53F9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8D53F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8D53F9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CC6EA0"/>
    <w:pPr>
      <w:numPr>
        <w:numId w:val="2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8D53F9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8D53F9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7337CD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8D53F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8D53F9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612E50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9661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8D53F9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8D53F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8D53F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8D53F9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8D53F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8D53F9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F13BF2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8D53F9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8D53F9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8D53F9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8D53F9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8D53F9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8D53F9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8D53F9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8D53F9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8D53F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8D53F9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8D53F9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8D53F9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8D53F9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8D53F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8D53F9"/>
  </w:style>
  <w:style w:type="paragraph" w:styleId="Bibliography">
    <w:name w:val="Bibliography"/>
    <w:basedOn w:val="Normal"/>
    <w:next w:val="Normal"/>
    <w:uiPriority w:val="37"/>
    <w:unhideWhenUsed/>
    <w:rsid w:val="008D53F9"/>
  </w:style>
  <w:style w:type="paragraph" w:styleId="BodyText">
    <w:name w:val="Body Text"/>
    <w:link w:val="BodyTextChar"/>
    <w:rsid w:val="008D53F9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8D53F9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uiPriority w:val="99"/>
    <w:rsid w:val="008D53F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8D53F9"/>
  </w:style>
  <w:style w:type="character" w:customStyle="1" w:styleId="CommentTextChar">
    <w:name w:val="Comment Text Char"/>
    <w:link w:val="CommentText"/>
    <w:uiPriority w:val="99"/>
    <w:rsid w:val="008D53F9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8D53F9"/>
    <w:rPr>
      <w:b/>
      <w:bCs/>
    </w:rPr>
  </w:style>
  <w:style w:type="character" w:customStyle="1" w:styleId="CommentSubjectChar">
    <w:name w:val="Comment Subject Char"/>
    <w:link w:val="CommentSubject"/>
    <w:rsid w:val="008D53F9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8D53F9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8D53F9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8D53F9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8D53F9"/>
    <w:rPr>
      <w:color w:val="954F72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D53F9"/>
    <w:pPr>
      <w:spacing w:line="240" w:lineRule="auto"/>
    </w:pPr>
  </w:style>
  <w:style w:type="character" w:customStyle="1" w:styleId="FootnoteTextChar">
    <w:name w:val="Footnote Text Char"/>
    <w:link w:val="FootnoteText"/>
    <w:uiPriority w:val="99"/>
    <w:semiHidden/>
    <w:rsid w:val="008D53F9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8D53F9"/>
    <w:rPr>
      <w:szCs w:val="24"/>
    </w:rPr>
  </w:style>
  <w:style w:type="paragraph" w:customStyle="1" w:styleId="MsoFootnoteText0">
    <w:name w:val="MsoFootnoteText"/>
    <w:basedOn w:val="NormalWeb"/>
    <w:qFormat/>
    <w:rsid w:val="008D53F9"/>
    <w:rPr>
      <w:rFonts w:ascii="Times New Roman" w:hAnsi="Times New Roman"/>
    </w:rPr>
  </w:style>
  <w:style w:type="character" w:styleId="PageNumber">
    <w:name w:val="page number"/>
    <w:rsid w:val="008D53F9"/>
  </w:style>
  <w:style w:type="character" w:styleId="PlaceholderText">
    <w:name w:val="Placeholder Text"/>
    <w:uiPriority w:val="99"/>
    <w:semiHidden/>
    <w:rsid w:val="008D53F9"/>
    <w:rPr>
      <w:color w:val="808080"/>
    </w:rPr>
  </w:style>
  <w:style w:type="paragraph" w:customStyle="1" w:styleId="MDPI71FootNotes">
    <w:name w:val="MDPI_7.1_FootNotes"/>
    <w:qFormat/>
    <w:rsid w:val="00585396"/>
    <w:pPr>
      <w:numPr>
        <w:numId w:val="22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paragraph" w:customStyle="1" w:styleId="paragraph">
    <w:name w:val="paragraph"/>
    <w:basedOn w:val="Normal"/>
    <w:rsid w:val="0058180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E3652"/>
    <w:rPr>
      <w:vertAlign w:val="superscript"/>
    </w:rPr>
  </w:style>
  <w:style w:type="paragraph" w:styleId="Revision">
    <w:name w:val="Revision"/>
    <w:hidden/>
    <w:uiPriority w:val="99"/>
    <w:semiHidden/>
    <w:rsid w:val="00837B33"/>
    <w:rPr>
      <w:rFonts w:ascii="Palatino Linotype" w:hAnsi="Palatino Linotype"/>
      <w:noProof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5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igorp\Downloads\vaccine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B7608D6A3C08B4EB87E3A6972BE8E46" ma:contentTypeVersion="15" ma:contentTypeDescription="Crie um novo documento." ma:contentTypeScope="" ma:versionID="873912cd5dcf2bf52248270cab60449d">
  <xsd:schema xmlns:xsd="http://www.w3.org/2001/XMLSchema" xmlns:xs="http://www.w3.org/2001/XMLSchema" xmlns:p="http://schemas.microsoft.com/office/2006/metadata/properties" xmlns:ns3="5d072381-5b1a-4263-9178-9b487b6d73d5" xmlns:ns4="890f7855-0d4c-4f3d-80e6-e8273793cc20" targetNamespace="http://schemas.microsoft.com/office/2006/metadata/properties" ma:root="true" ma:fieldsID="1d02ac1b9b5104f45d1620a38d8234df" ns3:_="" ns4:_="">
    <xsd:import namespace="5d072381-5b1a-4263-9178-9b487b6d73d5"/>
    <xsd:import namespace="890f7855-0d4c-4f3d-80e6-e8273793cc2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072381-5b1a-4263-9178-9b487b6d73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0f7855-0d4c-4f3d-80e6-e8273793cc2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Dica de Compartilhamento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d072381-5b1a-4263-9178-9b487b6d73d5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3E38E9C-673B-4A8C-92B7-F613E043DC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072381-5b1a-4263-9178-9b487b6d73d5"/>
    <ds:schemaRef ds:uri="890f7855-0d4c-4f3d-80e6-e8273793cc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9519B34-B7BE-4784-9DD8-2C6FFBCA081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F55C6F2-AF08-4F7A-B792-F4302535E155}">
  <ds:schemaRefs>
    <ds:schemaRef ds:uri="http://schemas.microsoft.com/office/2006/metadata/properties"/>
    <ds:schemaRef ds:uri="http://schemas.microsoft.com/office/infopath/2007/PartnerControls"/>
    <ds:schemaRef ds:uri="5d072381-5b1a-4263-9178-9b487b6d73d5"/>
  </ds:schemaRefs>
</ds:datastoreItem>
</file>

<file path=customXml/itemProps4.xml><?xml version="1.0" encoding="utf-8"?>
<ds:datastoreItem xmlns:ds="http://schemas.openxmlformats.org/officeDocument/2006/customXml" ds:itemID="{C1081BC7-1109-4C90-AC48-FC522D56827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accines-template</Template>
  <TotalTime>21</TotalTime>
  <Pages>2</Pages>
  <Words>647</Words>
  <Characters>3691</Characters>
  <Application>Microsoft Office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Igor Peres</dc:creator>
  <cp:lastModifiedBy>Misty Robson</cp:lastModifiedBy>
  <cp:revision>6</cp:revision>
  <dcterms:created xsi:type="dcterms:W3CDTF">2023-02-12T17:42:00Z</dcterms:created>
  <dcterms:modified xsi:type="dcterms:W3CDTF">2023-04-27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RsCCEGC5"/&gt;&lt;style id="http://www.zotero.org/styles/vaccines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DB7608D6A3C08B4EB87E3A6972BE8E46</vt:lpwstr>
  </property>
</Properties>
</file>